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9F6C47" w:rsidRDefault="009F6C47" w:rsidP="00864266">
      <w:pPr>
        <w:spacing w:before="120" w:line="360" w:lineRule="auto"/>
        <w:jc w:val="both"/>
        <w:rPr>
          <w:b/>
        </w:rPr>
      </w:pPr>
    </w:p>
    <w:p w:rsidR="009F6C47" w:rsidRDefault="009F6C47" w:rsidP="00864266">
      <w:pPr>
        <w:spacing w:before="120" w:line="360" w:lineRule="auto"/>
        <w:jc w:val="both"/>
        <w:rPr>
          <w:b/>
        </w:rPr>
      </w:pPr>
    </w:p>
    <w:p w:rsidR="009F6C47" w:rsidRDefault="009F6C47" w:rsidP="00864266">
      <w:pPr>
        <w:spacing w:before="120" w:line="360" w:lineRule="auto"/>
        <w:jc w:val="both"/>
        <w:rPr>
          <w:b/>
        </w:rPr>
      </w:pPr>
    </w:p>
    <w:p w:rsidR="004F771C" w:rsidRPr="00376BA9" w:rsidRDefault="00E279A8" w:rsidP="00376BA9">
      <w:pPr>
        <w:suppressAutoHyphens w:val="0"/>
        <w:spacing w:line="360" w:lineRule="auto"/>
        <w:jc w:val="both"/>
        <w:rPr>
          <w:b/>
        </w:rPr>
      </w:pPr>
      <w:r>
        <w:rPr>
          <w:b/>
        </w:rPr>
        <w:t>Table S1.</w:t>
      </w:r>
      <w:r>
        <w:t xml:space="preserve"> </w:t>
      </w:r>
      <w:proofErr w:type="gramStart"/>
      <w:r>
        <w:t xml:space="preserve">Selected crystal data, X-ray data collection and refinement parameters for the crystal structure of </w:t>
      </w:r>
      <w:r>
        <w:rPr>
          <w:i/>
        </w:rPr>
        <w:t>S. elongatus</w:t>
      </w:r>
      <w:r>
        <w:t xml:space="preserve"> KaiC-</w:t>
      </w:r>
      <w:proofErr w:type="spellStart"/>
      <w:r>
        <w:t>ee</w:t>
      </w:r>
      <w:r w:rsidR="00621764" w:rsidRPr="00621764">
        <w:rPr>
          <w:i/>
          <w:vertAlign w:val="superscript"/>
        </w:rPr>
        <w:t>a</w:t>
      </w:r>
      <w:proofErr w:type="spellEnd"/>
      <w:r>
        <w:t>.</w:t>
      </w:r>
      <w:proofErr w:type="gramEnd"/>
    </w:p>
    <w:tbl>
      <w:tblPr>
        <w:tblW w:w="5562" w:type="dxa"/>
        <w:tblInd w:w="216" w:type="dxa"/>
        <w:tblLayout w:type="fixed"/>
        <w:tblLook w:val="0000" w:firstRow="0" w:lastRow="0" w:firstColumn="0" w:lastColumn="0" w:noHBand="0" w:noVBand="0"/>
      </w:tblPr>
      <w:tblGrid>
        <w:gridCol w:w="3312"/>
        <w:gridCol w:w="2250"/>
      </w:tblGrid>
      <w:tr w:rsidR="00830805" w:rsidRPr="003924AA">
        <w:trPr>
          <w:trHeight w:val="547"/>
        </w:trPr>
        <w:tc>
          <w:tcPr>
            <w:tcW w:w="3312" w:type="dxa"/>
            <w:tcBorders>
              <w:top w:val="single" w:sz="8" w:space="0" w:color="000000"/>
              <w:bottom w:val="single" w:sz="4" w:space="0" w:color="auto"/>
            </w:tcBorders>
          </w:tcPr>
          <w:p w:rsidR="00830805" w:rsidRPr="009F04A3" w:rsidRDefault="00830805" w:rsidP="003924AA">
            <w:pPr>
              <w:tabs>
                <w:tab w:val="left" w:pos="360"/>
              </w:tabs>
              <w:snapToGrid w:val="0"/>
              <w:spacing w:before="120" w:line="360" w:lineRule="auto"/>
              <w:jc w:val="both"/>
              <w:rPr>
                <w:b/>
              </w:rPr>
            </w:pPr>
            <w:r w:rsidRPr="009F04A3">
              <w:rPr>
                <w:b/>
              </w:rPr>
              <w:t>Parameter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4" w:space="0" w:color="auto"/>
            </w:tcBorders>
          </w:tcPr>
          <w:p w:rsidR="00830805" w:rsidRPr="009F04A3" w:rsidRDefault="00621764" w:rsidP="003924AA">
            <w:pPr>
              <w:tabs>
                <w:tab w:val="left" w:pos="360"/>
              </w:tabs>
              <w:snapToGrid w:val="0"/>
              <w:spacing w:before="120" w:line="360" w:lineRule="auto"/>
              <w:jc w:val="both"/>
              <w:rPr>
                <w:b/>
              </w:rPr>
            </w:pPr>
            <w:r w:rsidRPr="009F04A3">
              <w:rPr>
                <w:b/>
              </w:rPr>
              <w:t>KaiC-ee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  <w:tcBorders>
              <w:top w:val="single" w:sz="4" w:space="0" w:color="auto"/>
            </w:tcBorders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line="360" w:lineRule="auto"/>
              <w:jc w:val="both"/>
            </w:pPr>
            <w:r w:rsidRPr="003924AA">
              <w:t>Space group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line="360" w:lineRule="auto"/>
              <w:jc w:val="both"/>
            </w:pPr>
            <w:r w:rsidRPr="003924AA">
              <w:rPr>
                <w:i/>
              </w:rPr>
              <w:t>P</w:t>
            </w:r>
            <w:r w:rsidRPr="003924AA">
              <w:t>2</w:t>
            </w:r>
            <w:r w:rsidRPr="003924AA">
              <w:rPr>
                <w:vertAlign w:val="subscript"/>
              </w:rPr>
              <w:t>1</w:t>
            </w:r>
            <w:r w:rsidRPr="003924AA">
              <w:t>2</w:t>
            </w:r>
            <w:r w:rsidRPr="003924AA">
              <w:rPr>
                <w:vertAlign w:val="subscript"/>
              </w:rPr>
              <w:t>1</w:t>
            </w:r>
            <w:r w:rsidRPr="003924AA">
              <w:t>2</w:t>
            </w:r>
            <w:r w:rsidRPr="003924AA">
              <w:rPr>
                <w:vertAlign w:val="subscript"/>
              </w:rPr>
              <w:t>1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084AEF" w:rsidP="00084AEF">
            <w:pPr>
              <w:tabs>
                <w:tab w:val="left" w:pos="360"/>
              </w:tabs>
              <w:snapToGrid w:val="0"/>
              <w:spacing w:before="60" w:line="360" w:lineRule="auto"/>
              <w:jc w:val="both"/>
            </w:pPr>
            <w:r>
              <w:t>Unit cell</w:t>
            </w:r>
          </w:p>
        </w:tc>
        <w:tc>
          <w:tcPr>
            <w:tcW w:w="2250" w:type="dxa"/>
          </w:tcPr>
          <w:p w:rsidR="00830805" w:rsidRPr="003924AA" w:rsidRDefault="00830805" w:rsidP="00084AEF">
            <w:pPr>
              <w:tabs>
                <w:tab w:val="left" w:pos="360"/>
              </w:tabs>
              <w:snapToGrid w:val="0"/>
              <w:spacing w:before="60" w:line="360" w:lineRule="auto"/>
              <w:jc w:val="both"/>
            </w:pPr>
          </w:p>
        </w:tc>
      </w:tr>
      <w:tr w:rsidR="00084AEF" w:rsidRPr="003924AA" w:rsidTr="00D246FD">
        <w:trPr>
          <w:trHeight w:hRule="exact" w:val="432"/>
        </w:trPr>
        <w:tc>
          <w:tcPr>
            <w:tcW w:w="3312" w:type="dxa"/>
          </w:tcPr>
          <w:p w:rsidR="00084AEF" w:rsidRDefault="00084AEF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 xml:space="preserve">   </w:t>
            </w:r>
            <w:r w:rsidRPr="00084AEF">
              <w:rPr>
                <w:i/>
              </w:rPr>
              <w:t>a</w:t>
            </w:r>
            <w:r w:rsidRPr="00084AEF">
              <w:t xml:space="preserve">  [Å]</w:t>
            </w:r>
          </w:p>
        </w:tc>
        <w:tc>
          <w:tcPr>
            <w:tcW w:w="2250" w:type="dxa"/>
          </w:tcPr>
          <w:p w:rsidR="00084AEF" w:rsidRPr="00084AEF" w:rsidRDefault="00084AEF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084AEF">
              <w:t>132.67</w:t>
            </w:r>
          </w:p>
        </w:tc>
      </w:tr>
      <w:tr w:rsidR="00084AEF" w:rsidRPr="003924AA" w:rsidTr="00D246FD">
        <w:trPr>
          <w:trHeight w:hRule="exact" w:val="432"/>
        </w:trPr>
        <w:tc>
          <w:tcPr>
            <w:tcW w:w="3312" w:type="dxa"/>
          </w:tcPr>
          <w:p w:rsidR="00084AEF" w:rsidRPr="003924AA" w:rsidRDefault="00084AEF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 xml:space="preserve">   </w:t>
            </w:r>
            <w:r w:rsidRPr="00084AEF">
              <w:rPr>
                <w:i/>
              </w:rPr>
              <w:t>b</w:t>
            </w:r>
            <w:r w:rsidRPr="00084AEF">
              <w:t xml:space="preserve">  [Å]</w:t>
            </w:r>
          </w:p>
        </w:tc>
        <w:tc>
          <w:tcPr>
            <w:tcW w:w="2250" w:type="dxa"/>
          </w:tcPr>
          <w:p w:rsidR="00084AEF" w:rsidRDefault="00084AEF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084AEF">
              <w:t>135.49</w:t>
            </w:r>
          </w:p>
        </w:tc>
      </w:tr>
      <w:tr w:rsidR="00084AEF" w:rsidRPr="003924AA" w:rsidTr="00D246FD">
        <w:trPr>
          <w:trHeight w:hRule="exact" w:val="432"/>
        </w:trPr>
        <w:tc>
          <w:tcPr>
            <w:tcW w:w="3312" w:type="dxa"/>
          </w:tcPr>
          <w:p w:rsidR="00084AEF" w:rsidRPr="003924AA" w:rsidRDefault="00084AEF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 xml:space="preserve">   </w:t>
            </w:r>
            <w:r w:rsidRPr="00084AEF">
              <w:rPr>
                <w:i/>
              </w:rPr>
              <w:t>c</w:t>
            </w:r>
            <w:r w:rsidRPr="00084AEF">
              <w:t xml:space="preserve">  [Å]</w:t>
            </w:r>
          </w:p>
        </w:tc>
        <w:tc>
          <w:tcPr>
            <w:tcW w:w="2250" w:type="dxa"/>
          </w:tcPr>
          <w:p w:rsidR="00084AEF" w:rsidRDefault="00084AEF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084AEF">
              <w:t>204.60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3924AA">
              <w:t>Resolution [Å]</w:t>
            </w:r>
          </w:p>
        </w:tc>
        <w:tc>
          <w:tcPr>
            <w:tcW w:w="2250" w:type="dxa"/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3.00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120"/>
            </w:pPr>
            <w:r w:rsidRPr="003924AA">
              <w:t xml:space="preserve">Completeness [%] </w:t>
            </w:r>
          </w:p>
        </w:tc>
        <w:tc>
          <w:tcPr>
            <w:tcW w:w="2250" w:type="dxa"/>
          </w:tcPr>
          <w:p w:rsidR="00830805" w:rsidRPr="003924AA" w:rsidRDefault="001A18F4" w:rsidP="00376BA9">
            <w:pPr>
              <w:tabs>
                <w:tab w:val="left" w:pos="360"/>
              </w:tabs>
              <w:snapToGrid w:val="0"/>
              <w:spacing w:before="60" w:after="120" w:line="360" w:lineRule="auto"/>
              <w:ind w:right="-48"/>
              <w:rPr>
                <w:color w:val="000000"/>
              </w:rPr>
            </w:pPr>
            <w:r>
              <w:rPr>
                <w:color w:val="000000"/>
              </w:rPr>
              <w:t>99.4</w:t>
            </w:r>
          </w:p>
        </w:tc>
      </w:tr>
      <w:tr w:rsidR="00376BA9" w:rsidRPr="003924AA" w:rsidTr="00D246FD">
        <w:trPr>
          <w:trHeight w:hRule="exact" w:val="432"/>
        </w:trPr>
        <w:tc>
          <w:tcPr>
            <w:tcW w:w="3312" w:type="dxa"/>
          </w:tcPr>
          <w:p w:rsidR="00376BA9" w:rsidRPr="003924AA" w:rsidRDefault="00376BA9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120"/>
              <w:rPr>
                <w:color w:val="000000"/>
              </w:rPr>
            </w:pPr>
            <w:r w:rsidRPr="00376BA9">
              <w:rPr>
                <w:color w:val="000000"/>
              </w:rPr>
              <w:t>Outer shell* [%]</w:t>
            </w:r>
          </w:p>
        </w:tc>
        <w:tc>
          <w:tcPr>
            <w:tcW w:w="2250" w:type="dxa"/>
          </w:tcPr>
          <w:p w:rsidR="00376BA9" w:rsidRDefault="00376BA9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48"/>
              <w:rPr>
                <w:color w:val="000000"/>
              </w:rPr>
            </w:pPr>
            <w:r w:rsidRPr="00376BA9">
              <w:rPr>
                <w:color w:val="000000"/>
              </w:rPr>
              <w:t>96.3</w:t>
            </w:r>
          </w:p>
        </w:tc>
      </w:tr>
      <w:tr w:rsidR="00376BA9" w:rsidRPr="003924AA" w:rsidTr="00D246FD">
        <w:trPr>
          <w:trHeight w:hRule="exact" w:val="432"/>
        </w:trPr>
        <w:tc>
          <w:tcPr>
            <w:tcW w:w="3312" w:type="dxa"/>
          </w:tcPr>
          <w:p w:rsidR="00376BA9" w:rsidRPr="003924AA" w:rsidRDefault="00376BA9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120"/>
              <w:rPr>
                <w:color w:val="000000"/>
              </w:rPr>
            </w:pPr>
            <w:r w:rsidRPr="00376BA9">
              <w:rPr>
                <w:color w:val="000000"/>
              </w:rPr>
              <w:t>*Resolution range [Å]</w:t>
            </w:r>
          </w:p>
        </w:tc>
        <w:tc>
          <w:tcPr>
            <w:tcW w:w="2250" w:type="dxa"/>
          </w:tcPr>
          <w:p w:rsidR="00376BA9" w:rsidRDefault="00376BA9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48"/>
              <w:rPr>
                <w:color w:val="000000"/>
              </w:rPr>
            </w:pPr>
            <w:r w:rsidRPr="00376BA9">
              <w:rPr>
                <w:color w:val="000000"/>
              </w:rPr>
              <w:t>3.06-3.00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120"/>
            </w:pPr>
            <w:r w:rsidRPr="003924AA">
              <w:rPr>
                <w:color w:val="000000"/>
              </w:rPr>
              <w:t>I/</w:t>
            </w:r>
            <w:r w:rsidRPr="00621764">
              <w:rPr>
                <w:rFonts w:ascii="Symbol" w:eastAsia="ÉqÉâÉMÉmñæí© Pro W3" w:hAnsi="Symbol"/>
                <w:color w:val="000000"/>
              </w:rPr>
              <w:t></w:t>
            </w:r>
            <w:r w:rsidRPr="003924AA">
              <w:rPr>
                <w:color w:val="000000"/>
              </w:rPr>
              <w:t>(I) (outer shell)</w:t>
            </w:r>
          </w:p>
        </w:tc>
        <w:tc>
          <w:tcPr>
            <w:tcW w:w="2250" w:type="dxa"/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48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3924AA">
              <w:t>R-merge [%]</w:t>
            </w:r>
          </w:p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3924AA">
              <w:t>Outer shell [%]</w:t>
            </w:r>
          </w:p>
        </w:tc>
        <w:tc>
          <w:tcPr>
            <w:tcW w:w="2250" w:type="dxa"/>
          </w:tcPr>
          <w:p w:rsidR="001B14A6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7.5</w:t>
            </w:r>
          </w:p>
          <w:p w:rsidR="00830805" w:rsidRPr="003924AA" w:rsidRDefault="001B14A6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38.</w:t>
            </w:r>
            <w:r w:rsidR="001A18F4">
              <w:t>1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3924AA">
              <w:t>R-work [%]</w:t>
            </w:r>
          </w:p>
        </w:tc>
        <w:tc>
          <w:tcPr>
            <w:tcW w:w="2250" w:type="dxa"/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24.2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 w:rsidRPr="003924AA">
              <w:t>R-free [%]</w:t>
            </w:r>
          </w:p>
        </w:tc>
        <w:tc>
          <w:tcPr>
            <w:tcW w:w="2250" w:type="dxa"/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28.8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/>
            </w:pPr>
            <w:r w:rsidRPr="003924AA">
              <w:t>Reflections used for R-free [%]</w:t>
            </w:r>
          </w:p>
        </w:tc>
        <w:tc>
          <w:tcPr>
            <w:tcW w:w="2250" w:type="dxa"/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8.7</w:t>
            </w:r>
          </w:p>
        </w:tc>
      </w:tr>
      <w:tr w:rsidR="001B14A6" w:rsidRPr="003924AA" w:rsidTr="00D246FD">
        <w:trPr>
          <w:trHeight w:hRule="exact" w:val="432"/>
        </w:trPr>
        <w:tc>
          <w:tcPr>
            <w:tcW w:w="3312" w:type="dxa"/>
          </w:tcPr>
          <w:p w:rsidR="001B14A6" w:rsidRPr="003924AA" w:rsidRDefault="001B14A6" w:rsidP="003924AA">
            <w:pPr>
              <w:tabs>
                <w:tab w:val="left" w:pos="360"/>
              </w:tabs>
              <w:snapToGrid w:val="0"/>
              <w:spacing w:before="60"/>
            </w:pPr>
            <w:r>
              <w:t>Number of atoms</w:t>
            </w:r>
          </w:p>
        </w:tc>
        <w:tc>
          <w:tcPr>
            <w:tcW w:w="2250" w:type="dxa"/>
          </w:tcPr>
          <w:p w:rsidR="001B14A6" w:rsidRPr="003924AA" w:rsidRDefault="001B14A6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3,819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/>
            </w:pPr>
            <w:r w:rsidRPr="003924AA">
              <w:t xml:space="preserve">Number of ATP molecules </w:t>
            </w:r>
          </w:p>
        </w:tc>
        <w:tc>
          <w:tcPr>
            <w:tcW w:w="2250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  <w:rPr>
                <w:color w:val="000000"/>
              </w:rPr>
            </w:pPr>
            <w:r w:rsidRPr="003924AA">
              <w:rPr>
                <w:color w:val="000000"/>
              </w:rPr>
              <w:t>12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1B14A6" w:rsidP="003924AA">
            <w:pPr>
              <w:tabs>
                <w:tab w:val="left" w:pos="360"/>
              </w:tabs>
              <w:snapToGrid w:val="0"/>
              <w:spacing w:before="120" w:line="360" w:lineRule="auto"/>
            </w:pPr>
            <w:r>
              <w:t>Number of solvent molecules</w:t>
            </w:r>
          </w:p>
        </w:tc>
        <w:tc>
          <w:tcPr>
            <w:tcW w:w="2250" w:type="dxa"/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120" w:line="360" w:lineRule="auto"/>
              <w:jc w:val="both"/>
            </w:pPr>
            <w:r>
              <w:t>95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120"/>
            </w:pPr>
            <w:proofErr w:type="spellStart"/>
            <w:r w:rsidRPr="003924AA">
              <w:t>R.m.s.d</w:t>
            </w:r>
            <w:proofErr w:type="spellEnd"/>
            <w:r w:rsidRPr="003924AA">
              <w:t xml:space="preserve"> bonds [Å]</w:t>
            </w:r>
          </w:p>
        </w:tc>
        <w:tc>
          <w:tcPr>
            <w:tcW w:w="2250" w:type="dxa"/>
          </w:tcPr>
          <w:p w:rsidR="00830805" w:rsidRPr="003924AA" w:rsidRDefault="001B14A6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</w:pPr>
            <w:r>
              <w:t>0.01</w:t>
            </w:r>
          </w:p>
        </w:tc>
      </w:tr>
      <w:tr w:rsidR="00830805" w:rsidRPr="003924AA" w:rsidTr="00D246FD">
        <w:trPr>
          <w:trHeight w:hRule="exact" w:val="432"/>
        </w:trPr>
        <w:tc>
          <w:tcPr>
            <w:tcW w:w="3312" w:type="dxa"/>
            <w:tcBorders>
              <w:bottom w:val="single" w:sz="8" w:space="0" w:color="000000"/>
            </w:tcBorders>
          </w:tcPr>
          <w:p w:rsidR="00830805" w:rsidRPr="003924AA" w:rsidRDefault="00830805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ind w:right="-120"/>
            </w:pPr>
            <w:proofErr w:type="spellStart"/>
            <w:r w:rsidRPr="003924AA">
              <w:t>R.m.s.d</w:t>
            </w:r>
            <w:proofErr w:type="spellEnd"/>
            <w:r w:rsidRPr="003924AA">
              <w:t xml:space="preserve"> angles [°]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 w:rsidR="00830805" w:rsidRPr="003924AA" w:rsidRDefault="001A18F4" w:rsidP="003924AA">
            <w:pPr>
              <w:tabs>
                <w:tab w:val="left" w:pos="360"/>
              </w:tabs>
              <w:snapToGrid w:val="0"/>
              <w:spacing w:before="60" w:after="12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</w:tbl>
    <w:p w:rsidR="005E6944" w:rsidRPr="008703A3" w:rsidRDefault="004F771C" w:rsidP="008703A3">
      <w:pPr>
        <w:pStyle w:val="WW-BodyText3"/>
        <w:widowControl/>
        <w:suppressAutoHyphens w:val="0"/>
        <w:autoSpaceDE/>
        <w:spacing w:line="360" w:lineRule="auto"/>
        <w:rPr>
          <w:b/>
        </w:rPr>
      </w:pPr>
      <w:proofErr w:type="gramStart"/>
      <w:r w:rsidRPr="003924AA">
        <w:rPr>
          <w:rFonts w:ascii="Times New Roman" w:hAnsi="Times New Roman"/>
          <w:sz w:val="22"/>
          <w:vertAlign w:val="superscript"/>
        </w:rPr>
        <w:t>a</w:t>
      </w:r>
      <w:proofErr w:type="gramEnd"/>
      <w:r w:rsidRPr="003924AA">
        <w:rPr>
          <w:rFonts w:ascii="Times New Roman" w:hAnsi="Times New Roman"/>
          <w:sz w:val="22"/>
        </w:rPr>
        <w:t xml:space="preserve"> </w:t>
      </w:r>
      <w:r w:rsidR="007610C6">
        <w:rPr>
          <w:rFonts w:ascii="Times New Roman" w:hAnsi="Times New Roman"/>
          <w:sz w:val="22"/>
        </w:rPr>
        <w:t xml:space="preserve">Diffraction data </w:t>
      </w:r>
      <w:r w:rsidRPr="003924AA">
        <w:rPr>
          <w:rFonts w:ascii="Times New Roman" w:hAnsi="Times New Roman"/>
          <w:sz w:val="22"/>
        </w:rPr>
        <w:t xml:space="preserve">were collected on </w:t>
      </w:r>
      <w:r w:rsidR="007610C6">
        <w:rPr>
          <w:rFonts w:ascii="Times New Roman" w:hAnsi="Times New Roman"/>
          <w:sz w:val="22"/>
        </w:rPr>
        <w:t xml:space="preserve">the </w:t>
      </w:r>
      <w:r w:rsidRPr="003924AA">
        <w:rPr>
          <w:rFonts w:ascii="Times New Roman" w:hAnsi="Times New Roman"/>
          <w:sz w:val="22"/>
        </w:rPr>
        <w:t>21-ID-</w:t>
      </w:r>
      <w:r w:rsidR="007610C6" w:rsidRPr="007610C6">
        <w:rPr>
          <w:rFonts w:ascii="Times New Roman" w:hAnsi="Times New Roman"/>
          <w:color w:val="000000" w:themeColor="text1"/>
          <w:sz w:val="22"/>
        </w:rPr>
        <w:t>F</w:t>
      </w:r>
      <w:r w:rsidR="007610C6">
        <w:rPr>
          <w:rFonts w:ascii="Times New Roman" w:hAnsi="Times New Roman"/>
          <w:sz w:val="22"/>
        </w:rPr>
        <w:t xml:space="preserve"> </w:t>
      </w:r>
      <w:proofErr w:type="spellStart"/>
      <w:r w:rsidR="007610C6">
        <w:rPr>
          <w:rFonts w:ascii="Times New Roman" w:hAnsi="Times New Roman"/>
          <w:sz w:val="22"/>
        </w:rPr>
        <w:t>beamline</w:t>
      </w:r>
      <w:proofErr w:type="spellEnd"/>
      <w:r w:rsidRPr="003924AA">
        <w:rPr>
          <w:rFonts w:ascii="Times New Roman" w:hAnsi="Times New Roman"/>
          <w:sz w:val="22"/>
        </w:rPr>
        <w:t xml:space="preserve"> at the </w:t>
      </w:r>
      <w:r w:rsidR="00621764">
        <w:rPr>
          <w:rFonts w:ascii="Times New Roman" w:hAnsi="Times New Roman"/>
          <w:sz w:val="22"/>
        </w:rPr>
        <w:t>APS</w:t>
      </w:r>
      <w:r w:rsidRPr="003924AA">
        <w:rPr>
          <w:rFonts w:ascii="Times New Roman" w:hAnsi="Times New Roman"/>
          <w:sz w:val="22"/>
        </w:rPr>
        <w:t xml:space="preserve"> (Argonne National Laboratory, Argonne, IL), using </w:t>
      </w:r>
      <w:r w:rsidR="00621764">
        <w:rPr>
          <w:rFonts w:ascii="Times New Roman" w:hAnsi="Times New Roman"/>
          <w:sz w:val="22"/>
        </w:rPr>
        <w:t>a</w:t>
      </w:r>
      <w:r w:rsidR="004A0C1D">
        <w:rPr>
          <w:rFonts w:ascii="Times New Roman" w:hAnsi="Times New Roman"/>
          <w:sz w:val="22"/>
        </w:rPr>
        <w:t xml:space="preserve"> MAR300 CCD</w:t>
      </w:r>
      <w:r w:rsidR="007610C6">
        <w:rPr>
          <w:rFonts w:ascii="Times New Roman" w:hAnsi="Times New Roman"/>
          <w:sz w:val="22"/>
        </w:rPr>
        <w:t xml:space="preserve"> detector</w:t>
      </w:r>
      <w:r w:rsidRPr="003924AA">
        <w:rPr>
          <w:rFonts w:ascii="Times New Roman" w:hAnsi="Times New Roman"/>
          <w:sz w:val="22"/>
        </w:rPr>
        <w:t>. The data collection temperature was 110K.</w:t>
      </w:r>
      <w:bookmarkStart w:id="0" w:name="_GoBack"/>
      <w:bookmarkEnd w:id="0"/>
    </w:p>
    <w:sectPr w:rsidR="005E6944" w:rsidRPr="008703A3" w:rsidSect="00D95A57">
      <w:footerReference w:type="even" r:id="rId8"/>
      <w:footerReference w:type="default" r:id="rId9"/>
      <w:pgSz w:w="12240" w:h="15840"/>
      <w:pgMar w:top="1440" w:right="1440" w:bottom="1440" w:left="117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FC1" w:rsidRDefault="00107FC1">
      <w:r>
        <w:separator/>
      </w:r>
    </w:p>
  </w:endnote>
  <w:endnote w:type="continuationSeparator" w:id="0">
    <w:p w:rsidR="00107FC1" w:rsidRDefault="00107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ÉqÉâÉMÉmñæí© Pro W3">
    <w:altName w:val="ヒラギノ明朝 Pro W3"/>
    <w:panose1 w:val="00000000000000000000"/>
    <w:charset w:val="4E"/>
    <w:family w:val="roman"/>
    <w:notTrueType/>
    <w:pitch w:val="default"/>
    <w:sig w:usb0="00000000" w:usb1="FFFF9001" w:usb2="00000000" w:usb3="00000000" w:csb0="00000000" w:csb1="00009001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76E" w:rsidRDefault="007815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B77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776E" w:rsidRDefault="003B77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76E" w:rsidRDefault="00BF4F89">
    <w:pPr>
      <w:pStyle w:val="Footer"/>
      <w:framePr w:wrap="around" w:vAnchor="text" w:hAnchor="page" w:x="11345" w:y="197"/>
      <w:rPr>
        <w:rStyle w:val="PageNumber"/>
      </w:rPr>
    </w:pPr>
    <w:r>
      <w:rPr>
        <w:rStyle w:val="PageNumber"/>
        <w:sz w:val="26"/>
      </w:rPr>
      <w:t>S</w:t>
    </w:r>
    <w:r w:rsidR="00781516">
      <w:rPr>
        <w:rStyle w:val="PageNumber"/>
        <w:sz w:val="26"/>
      </w:rPr>
      <w:fldChar w:fldCharType="begin"/>
    </w:r>
    <w:r w:rsidR="003B776E">
      <w:rPr>
        <w:rStyle w:val="PageNumber"/>
        <w:sz w:val="26"/>
      </w:rPr>
      <w:instrText xml:space="preserve">PAGE  </w:instrText>
    </w:r>
    <w:r w:rsidR="00781516">
      <w:rPr>
        <w:rStyle w:val="PageNumber"/>
        <w:sz w:val="26"/>
      </w:rPr>
      <w:fldChar w:fldCharType="separate"/>
    </w:r>
    <w:r w:rsidR="008703A3">
      <w:rPr>
        <w:rStyle w:val="PageNumber"/>
        <w:noProof/>
        <w:sz w:val="26"/>
      </w:rPr>
      <w:t>1</w:t>
    </w:r>
    <w:r w:rsidR="00781516">
      <w:rPr>
        <w:rStyle w:val="PageNumber"/>
        <w:sz w:val="26"/>
      </w:rPr>
      <w:fldChar w:fldCharType="end"/>
    </w:r>
  </w:p>
  <w:p w:rsidR="003B776E" w:rsidRDefault="00D336C6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margin">
                <wp:posOffset>2396490</wp:posOffset>
              </wp:positionH>
              <wp:positionV relativeFrom="paragraph">
                <wp:posOffset>10160</wp:posOffset>
              </wp:positionV>
              <wp:extent cx="149225" cy="209550"/>
              <wp:effectExtent l="0" t="0" r="0" b="0"/>
              <wp:wrapSquare wrapText="largest"/>
              <wp:docPr id="1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9225" cy="2095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B776E" w:rsidRDefault="003B776E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188.7pt;margin-top:.8pt;width:11.75pt;height:16.5pt;z-index:25165772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" stroked="f">
              <v:fill opacity="0"/>
              <v:textbox inset="0,0,0,0">
                <w:txbxContent>
                  <w:p w:rsidR="003B776E" w:rsidRDefault="003B776E">
                    <w:pPr>
                      <w:pStyle w:val="Footer"/>
                    </w:pP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FC1" w:rsidRDefault="00107FC1">
      <w:r>
        <w:separator/>
      </w:r>
    </w:p>
  </w:footnote>
  <w:footnote w:type="continuationSeparator" w:id="0">
    <w:p w:rsidR="00107FC1" w:rsidRDefault="00107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215E4B05"/>
    <w:multiLevelType w:val="hybridMultilevel"/>
    <w:tmpl w:val="640C7E4A"/>
    <w:lvl w:ilvl="0" w:tplc="5A72622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eastAsia="Batang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D5E1892"/>
    <w:multiLevelType w:val="multilevel"/>
    <w:tmpl w:val="AD5C3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AA87E4E"/>
    <w:multiLevelType w:val="multilevel"/>
    <w:tmpl w:val="B49E8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9A8"/>
    <w:rsid w:val="00001884"/>
    <w:rsid w:val="0000194A"/>
    <w:rsid w:val="000049B9"/>
    <w:rsid w:val="00005EDE"/>
    <w:rsid w:val="000076D5"/>
    <w:rsid w:val="00011C2C"/>
    <w:rsid w:val="00012E0C"/>
    <w:rsid w:val="00013050"/>
    <w:rsid w:val="000136D4"/>
    <w:rsid w:val="000213B6"/>
    <w:rsid w:val="00023353"/>
    <w:rsid w:val="000307C0"/>
    <w:rsid w:val="00030E5F"/>
    <w:rsid w:val="00031212"/>
    <w:rsid w:val="00032F17"/>
    <w:rsid w:val="000359E2"/>
    <w:rsid w:val="000410E9"/>
    <w:rsid w:val="00042D07"/>
    <w:rsid w:val="00043194"/>
    <w:rsid w:val="0004431A"/>
    <w:rsid w:val="00045F32"/>
    <w:rsid w:val="000463BD"/>
    <w:rsid w:val="00046487"/>
    <w:rsid w:val="000504C5"/>
    <w:rsid w:val="00050957"/>
    <w:rsid w:val="0005157F"/>
    <w:rsid w:val="00053994"/>
    <w:rsid w:val="00053C2C"/>
    <w:rsid w:val="00054EF9"/>
    <w:rsid w:val="0005689D"/>
    <w:rsid w:val="00061892"/>
    <w:rsid w:val="000623E3"/>
    <w:rsid w:val="00063CF4"/>
    <w:rsid w:val="000663EA"/>
    <w:rsid w:val="000714B3"/>
    <w:rsid w:val="00073AFD"/>
    <w:rsid w:val="000747BA"/>
    <w:rsid w:val="00075DF2"/>
    <w:rsid w:val="000815F0"/>
    <w:rsid w:val="000820D8"/>
    <w:rsid w:val="00082860"/>
    <w:rsid w:val="00084AEF"/>
    <w:rsid w:val="00086218"/>
    <w:rsid w:val="000864E9"/>
    <w:rsid w:val="000864F3"/>
    <w:rsid w:val="00087D4D"/>
    <w:rsid w:val="0009128F"/>
    <w:rsid w:val="00091E71"/>
    <w:rsid w:val="00092D88"/>
    <w:rsid w:val="00093104"/>
    <w:rsid w:val="0009467B"/>
    <w:rsid w:val="000954FA"/>
    <w:rsid w:val="000972D2"/>
    <w:rsid w:val="000A0169"/>
    <w:rsid w:val="000A299A"/>
    <w:rsid w:val="000A3222"/>
    <w:rsid w:val="000A67A8"/>
    <w:rsid w:val="000B0BD7"/>
    <w:rsid w:val="000B2863"/>
    <w:rsid w:val="000B2E17"/>
    <w:rsid w:val="000B32EC"/>
    <w:rsid w:val="000B5B5E"/>
    <w:rsid w:val="000B5CAC"/>
    <w:rsid w:val="000C13B5"/>
    <w:rsid w:val="000C2FF3"/>
    <w:rsid w:val="000C35A4"/>
    <w:rsid w:val="000C5F34"/>
    <w:rsid w:val="000C6CEE"/>
    <w:rsid w:val="000C78D0"/>
    <w:rsid w:val="000D07DE"/>
    <w:rsid w:val="000D0A6C"/>
    <w:rsid w:val="000D202D"/>
    <w:rsid w:val="000D22B9"/>
    <w:rsid w:val="000D4E39"/>
    <w:rsid w:val="000D52E4"/>
    <w:rsid w:val="000D5329"/>
    <w:rsid w:val="000D6126"/>
    <w:rsid w:val="000D619D"/>
    <w:rsid w:val="000D7377"/>
    <w:rsid w:val="000E03D2"/>
    <w:rsid w:val="000E05D4"/>
    <w:rsid w:val="000E08CD"/>
    <w:rsid w:val="000E10C0"/>
    <w:rsid w:val="000E2131"/>
    <w:rsid w:val="000E4BD9"/>
    <w:rsid w:val="000E6C8C"/>
    <w:rsid w:val="000F0808"/>
    <w:rsid w:val="000F2F2C"/>
    <w:rsid w:val="000F301C"/>
    <w:rsid w:val="000F50CC"/>
    <w:rsid w:val="000F565E"/>
    <w:rsid w:val="000F7043"/>
    <w:rsid w:val="0010434A"/>
    <w:rsid w:val="00104D9A"/>
    <w:rsid w:val="001056F5"/>
    <w:rsid w:val="0010645A"/>
    <w:rsid w:val="00107FC1"/>
    <w:rsid w:val="0011018A"/>
    <w:rsid w:val="00112E0A"/>
    <w:rsid w:val="001139BD"/>
    <w:rsid w:val="00121549"/>
    <w:rsid w:val="001221A0"/>
    <w:rsid w:val="00124B89"/>
    <w:rsid w:val="0012520D"/>
    <w:rsid w:val="0012693F"/>
    <w:rsid w:val="00126EA9"/>
    <w:rsid w:val="00130F25"/>
    <w:rsid w:val="0013461B"/>
    <w:rsid w:val="00134F22"/>
    <w:rsid w:val="00136CC6"/>
    <w:rsid w:val="00137997"/>
    <w:rsid w:val="00137DF8"/>
    <w:rsid w:val="00140D0B"/>
    <w:rsid w:val="0014193D"/>
    <w:rsid w:val="00141F10"/>
    <w:rsid w:val="001433DB"/>
    <w:rsid w:val="0014729F"/>
    <w:rsid w:val="00147D3C"/>
    <w:rsid w:val="00151CF9"/>
    <w:rsid w:val="001534AD"/>
    <w:rsid w:val="00153818"/>
    <w:rsid w:val="00160D1D"/>
    <w:rsid w:val="00161D29"/>
    <w:rsid w:val="00164A89"/>
    <w:rsid w:val="001663C5"/>
    <w:rsid w:val="00167C11"/>
    <w:rsid w:val="001733C3"/>
    <w:rsid w:val="001741B5"/>
    <w:rsid w:val="00177DAD"/>
    <w:rsid w:val="00180C2B"/>
    <w:rsid w:val="00183EB9"/>
    <w:rsid w:val="001851C4"/>
    <w:rsid w:val="00185303"/>
    <w:rsid w:val="00186F48"/>
    <w:rsid w:val="0018700E"/>
    <w:rsid w:val="001905FF"/>
    <w:rsid w:val="001909B6"/>
    <w:rsid w:val="001927C7"/>
    <w:rsid w:val="0019428C"/>
    <w:rsid w:val="001950BA"/>
    <w:rsid w:val="00196113"/>
    <w:rsid w:val="0019680B"/>
    <w:rsid w:val="001A0B76"/>
    <w:rsid w:val="001A12C3"/>
    <w:rsid w:val="001A18F4"/>
    <w:rsid w:val="001A249E"/>
    <w:rsid w:val="001A24BB"/>
    <w:rsid w:val="001A26BA"/>
    <w:rsid w:val="001A3850"/>
    <w:rsid w:val="001A45BC"/>
    <w:rsid w:val="001A491F"/>
    <w:rsid w:val="001A59B3"/>
    <w:rsid w:val="001A7834"/>
    <w:rsid w:val="001B0466"/>
    <w:rsid w:val="001B14A6"/>
    <w:rsid w:val="001B1745"/>
    <w:rsid w:val="001B4889"/>
    <w:rsid w:val="001C2B34"/>
    <w:rsid w:val="001C41B0"/>
    <w:rsid w:val="001C44F1"/>
    <w:rsid w:val="001C5589"/>
    <w:rsid w:val="001C7942"/>
    <w:rsid w:val="001D07BB"/>
    <w:rsid w:val="001D0D5B"/>
    <w:rsid w:val="001D38A3"/>
    <w:rsid w:val="001D4799"/>
    <w:rsid w:val="001D49B3"/>
    <w:rsid w:val="001D5B39"/>
    <w:rsid w:val="001D76E3"/>
    <w:rsid w:val="001D78BB"/>
    <w:rsid w:val="001D7DB9"/>
    <w:rsid w:val="001E01BB"/>
    <w:rsid w:val="001E19A8"/>
    <w:rsid w:val="001E4117"/>
    <w:rsid w:val="001E4574"/>
    <w:rsid w:val="001E49D4"/>
    <w:rsid w:val="001E4B31"/>
    <w:rsid w:val="001E5D60"/>
    <w:rsid w:val="001E5F8D"/>
    <w:rsid w:val="001E72A7"/>
    <w:rsid w:val="001F30C7"/>
    <w:rsid w:val="001F3A8E"/>
    <w:rsid w:val="001F4E3F"/>
    <w:rsid w:val="001F576A"/>
    <w:rsid w:val="001F5F1A"/>
    <w:rsid w:val="001F5FC1"/>
    <w:rsid w:val="001F6BFF"/>
    <w:rsid w:val="0020279B"/>
    <w:rsid w:val="002029B4"/>
    <w:rsid w:val="00202EAC"/>
    <w:rsid w:val="002073DD"/>
    <w:rsid w:val="00216461"/>
    <w:rsid w:val="002165E3"/>
    <w:rsid w:val="002203A5"/>
    <w:rsid w:val="00222DF0"/>
    <w:rsid w:val="00224197"/>
    <w:rsid w:val="00225C4C"/>
    <w:rsid w:val="00226674"/>
    <w:rsid w:val="002300B1"/>
    <w:rsid w:val="00231529"/>
    <w:rsid w:val="0023388F"/>
    <w:rsid w:val="00234A30"/>
    <w:rsid w:val="002363EC"/>
    <w:rsid w:val="0023757E"/>
    <w:rsid w:val="00237924"/>
    <w:rsid w:val="00243D8F"/>
    <w:rsid w:val="002449C7"/>
    <w:rsid w:val="00244ABE"/>
    <w:rsid w:val="00245DEE"/>
    <w:rsid w:val="00246D99"/>
    <w:rsid w:val="00251A2B"/>
    <w:rsid w:val="00254A98"/>
    <w:rsid w:val="00255114"/>
    <w:rsid w:val="00255611"/>
    <w:rsid w:val="00261496"/>
    <w:rsid w:val="00261776"/>
    <w:rsid w:val="002640AB"/>
    <w:rsid w:val="0026550E"/>
    <w:rsid w:val="002659B8"/>
    <w:rsid w:val="002703C3"/>
    <w:rsid w:val="00270D6F"/>
    <w:rsid w:val="002711A5"/>
    <w:rsid w:val="00272054"/>
    <w:rsid w:val="00272311"/>
    <w:rsid w:val="0027296E"/>
    <w:rsid w:val="00272AA1"/>
    <w:rsid w:val="0028210D"/>
    <w:rsid w:val="00284A65"/>
    <w:rsid w:val="00286C9D"/>
    <w:rsid w:val="00290FD3"/>
    <w:rsid w:val="002915B0"/>
    <w:rsid w:val="00291A2F"/>
    <w:rsid w:val="00293A50"/>
    <w:rsid w:val="00294F4A"/>
    <w:rsid w:val="0029553C"/>
    <w:rsid w:val="002955E0"/>
    <w:rsid w:val="00296066"/>
    <w:rsid w:val="002A1738"/>
    <w:rsid w:val="002A1E93"/>
    <w:rsid w:val="002A298F"/>
    <w:rsid w:val="002A328C"/>
    <w:rsid w:val="002A7867"/>
    <w:rsid w:val="002B691A"/>
    <w:rsid w:val="002B739E"/>
    <w:rsid w:val="002B7B6C"/>
    <w:rsid w:val="002C00B3"/>
    <w:rsid w:val="002C2FC6"/>
    <w:rsid w:val="002C3277"/>
    <w:rsid w:val="002C42BC"/>
    <w:rsid w:val="002C662C"/>
    <w:rsid w:val="002C6D2F"/>
    <w:rsid w:val="002D02A2"/>
    <w:rsid w:val="002D6111"/>
    <w:rsid w:val="002D614A"/>
    <w:rsid w:val="002D743E"/>
    <w:rsid w:val="002E084D"/>
    <w:rsid w:val="002E135D"/>
    <w:rsid w:val="002E46B8"/>
    <w:rsid w:val="002E4A12"/>
    <w:rsid w:val="002E4FEC"/>
    <w:rsid w:val="002E570E"/>
    <w:rsid w:val="002E5E7C"/>
    <w:rsid w:val="002E5E83"/>
    <w:rsid w:val="002F160F"/>
    <w:rsid w:val="002F1F1A"/>
    <w:rsid w:val="002F4EEF"/>
    <w:rsid w:val="002F5893"/>
    <w:rsid w:val="002F71F6"/>
    <w:rsid w:val="002F7A5E"/>
    <w:rsid w:val="002F7F80"/>
    <w:rsid w:val="00300467"/>
    <w:rsid w:val="00301859"/>
    <w:rsid w:val="00301E7B"/>
    <w:rsid w:val="00305D13"/>
    <w:rsid w:val="00305D5B"/>
    <w:rsid w:val="00305FA9"/>
    <w:rsid w:val="00306649"/>
    <w:rsid w:val="003067C8"/>
    <w:rsid w:val="003075D1"/>
    <w:rsid w:val="0030778A"/>
    <w:rsid w:val="00312B62"/>
    <w:rsid w:val="00315663"/>
    <w:rsid w:val="00324301"/>
    <w:rsid w:val="00324BAA"/>
    <w:rsid w:val="0032560C"/>
    <w:rsid w:val="00325858"/>
    <w:rsid w:val="00326C65"/>
    <w:rsid w:val="003318F8"/>
    <w:rsid w:val="0033192A"/>
    <w:rsid w:val="00331EAF"/>
    <w:rsid w:val="00334EB8"/>
    <w:rsid w:val="00336B0D"/>
    <w:rsid w:val="0033709A"/>
    <w:rsid w:val="00340F9C"/>
    <w:rsid w:val="003411C1"/>
    <w:rsid w:val="003418B5"/>
    <w:rsid w:val="00342606"/>
    <w:rsid w:val="00344FC1"/>
    <w:rsid w:val="00352A04"/>
    <w:rsid w:val="00353E2D"/>
    <w:rsid w:val="00354903"/>
    <w:rsid w:val="00354963"/>
    <w:rsid w:val="00357DEB"/>
    <w:rsid w:val="003604D2"/>
    <w:rsid w:val="0036263A"/>
    <w:rsid w:val="00363444"/>
    <w:rsid w:val="00364718"/>
    <w:rsid w:val="00366594"/>
    <w:rsid w:val="00370E03"/>
    <w:rsid w:val="00370EA3"/>
    <w:rsid w:val="00372334"/>
    <w:rsid w:val="0037244B"/>
    <w:rsid w:val="00372E57"/>
    <w:rsid w:val="0037455C"/>
    <w:rsid w:val="003747CC"/>
    <w:rsid w:val="00374EC1"/>
    <w:rsid w:val="00376568"/>
    <w:rsid w:val="00376BA9"/>
    <w:rsid w:val="00382B06"/>
    <w:rsid w:val="00383BCA"/>
    <w:rsid w:val="00384854"/>
    <w:rsid w:val="00384C22"/>
    <w:rsid w:val="00385C3F"/>
    <w:rsid w:val="00387546"/>
    <w:rsid w:val="003924AA"/>
    <w:rsid w:val="00392EDE"/>
    <w:rsid w:val="00393769"/>
    <w:rsid w:val="00393E4E"/>
    <w:rsid w:val="0039579B"/>
    <w:rsid w:val="003971EE"/>
    <w:rsid w:val="003A1711"/>
    <w:rsid w:val="003A1C03"/>
    <w:rsid w:val="003A7F8B"/>
    <w:rsid w:val="003B180C"/>
    <w:rsid w:val="003B45B1"/>
    <w:rsid w:val="003B50A5"/>
    <w:rsid w:val="003B5499"/>
    <w:rsid w:val="003B6B88"/>
    <w:rsid w:val="003B776E"/>
    <w:rsid w:val="003C125A"/>
    <w:rsid w:val="003C24F4"/>
    <w:rsid w:val="003C25F7"/>
    <w:rsid w:val="003C3FD4"/>
    <w:rsid w:val="003C4DA6"/>
    <w:rsid w:val="003C5482"/>
    <w:rsid w:val="003C577F"/>
    <w:rsid w:val="003C6138"/>
    <w:rsid w:val="003C6FF3"/>
    <w:rsid w:val="003D07F9"/>
    <w:rsid w:val="003D457F"/>
    <w:rsid w:val="003D533A"/>
    <w:rsid w:val="003D5598"/>
    <w:rsid w:val="003D5DB1"/>
    <w:rsid w:val="003D725A"/>
    <w:rsid w:val="003E0BF2"/>
    <w:rsid w:val="003E3ACA"/>
    <w:rsid w:val="003E57F2"/>
    <w:rsid w:val="003E645D"/>
    <w:rsid w:val="003E67B7"/>
    <w:rsid w:val="003E7A3B"/>
    <w:rsid w:val="003E7F4A"/>
    <w:rsid w:val="003F6B7A"/>
    <w:rsid w:val="004013F8"/>
    <w:rsid w:val="00403FC2"/>
    <w:rsid w:val="00404B7B"/>
    <w:rsid w:val="00404E25"/>
    <w:rsid w:val="00407519"/>
    <w:rsid w:val="00407779"/>
    <w:rsid w:val="0041063D"/>
    <w:rsid w:val="00410C43"/>
    <w:rsid w:val="004139FD"/>
    <w:rsid w:val="0041729F"/>
    <w:rsid w:val="0042131A"/>
    <w:rsid w:val="004251FE"/>
    <w:rsid w:val="00425D49"/>
    <w:rsid w:val="0042612C"/>
    <w:rsid w:val="00426E8F"/>
    <w:rsid w:val="004275F4"/>
    <w:rsid w:val="004306BF"/>
    <w:rsid w:val="00431AF0"/>
    <w:rsid w:val="00434C97"/>
    <w:rsid w:val="00442790"/>
    <w:rsid w:val="00442B41"/>
    <w:rsid w:val="00443821"/>
    <w:rsid w:val="00446A5B"/>
    <w:rsid w:val="004474DF"/>
    <w:rsid w:val="00447563"/>
    <w:rsid w:val="00450183"/>
    <w:rsid w:val="004531F4"/>
    <w:rsid w:val="00453FAD"/>
    <w:rsid w:val="004543AC"/>
    <w:rsid w:val="00456ADE"/>
    <w:rsid w:val="00460597"/>
    <w:rsid w:val="00460CF7"/>
    <w:rsid w:val="004627E0"/>
    <w:rsid w:val="004656B8"/>
    <w:rsid w:val="004677D4"/>
    <w:rsid w:val="00474F1D"/>
    <w:rsid w:val="00476C7E"/>
    <w:rsid w:val="00477605"/>
    <w:rsid w:val="00480DE5"/>
    <w:rsid w:val="00481A22"/>
    <w:rsid w:val="0048287D"/>
    <w:rsid w:val="00482B81"/>
    <w:rsid w:val="0048552E"/>
    <w:rsid w:val="004860E8"/>
    <w:rsid w:val="0049174B"/>
    <w:rsid w:val="004924E1"/>
    <w:rsid w:val="00492E84"/>
    <w:rsid w:val="004968C5"/>
    <w:rsid w:val="004A0C1D"/>
    <w:rsid w:val="004A1397"/>
    <w:rsid w:val="004A30C8"/>
    <w:rsid w:val="004A31D0"/>
    <w:rsid w:val="004A3B3B"/>
    <w:rsid w:val="004A4042"/>
    <w:rsid w:val="004A64FC"/>
    <w:rsid w:val="004A68F4"/>
    <w:rsid w:val="004A75CE"/>
    <w:rsid w:val="004A796D"/>
    <w:rsid w:val="004B2DA7"/>
    <w:rsid w:val="004B2F69"/>
    <w:rsid w:val="004B37E1"/>
    <w:rsid w:val="004B7139"/>
    <w:rsid w:val="004C17C9"/>
    <w:rsid w:val="004C3265"/>
    <w:rsid w:val="004C3C27"/>
    <w:rsid w:val="004C40D9"/>
    <w:rsid w:val="004C4EF3"/>
    <w:rsid w:val="004D4B9E"/>
    <w:rsid w:val="004D4C6B"/>
    <w:rsid w:val="004D4DF4"/>
    <w:rsid w:val="004D7A62"/>
    <w:rsid w:val="004D7C7E"/>
    <w:rsid w:val="004E05C8"/>
    <w:rsid w:val="004E2518"/>
    <w:rsid w:val="004E45C3"/>
    <w:rsid w:val="004E4BB3"/>
    <w:rsid w:val="004E5BCC"/>
    <w:rsid w:val="004E656F"/>
    <w:rsid w:val="004E70F5"/>
    <w:rsid w:val="004E7DB8"/>
    <w:rsid w:val="004F17F5"/>
    <w:rsid w:val="004F760B"/>
    <w:rsid w:val="004F771C"/>
    <w:rsid w:val="005019B8"/>
    <w:rsid w:val="00503C9A"/>
    <w:rsid w:val="00504362"/>
    <w:rsid w:val="00510B78"/>
    <w:rsid w:val="0051280F"/>
    <w:rsid w:val="005132BE"/>
    <w:rsid w:val="0051386E"/>
    <w:rsid w:val="00513BBE"/>
    <w:rsid w:val="00516466"/>
    <w:rsid w:val="00520050"/>
    <w:rsid w:val="005253D1"/>
    <w:rsid w:val="005270F6"/>
    <w:rsid w:val="00532406"/>
    <w:rsid w:val="0053316F"/>
    <w:rsid w:val="00542F83"/>
    <w:rsid w:val="00543C53"/>
    <w:rsid w:val="00544662"/>
    <w:rsid w:val="00544B1D"/>
    <w:rsid w:val="00560BBD"/>
    <w:rsid w:val="0056138A"/>
    <w:rsid w:val="00564705"/>
    <w:rsid w:val="00566419"/>
    <w:rsid w:val="0057131F"/>
    <w:rsid w:val="005717DC"/>
    <w:rsid w:val="005737D4"/>
    <w:rsid w:val="005773E9"/>
    <w:rsid w:val="00582B60"/>
    <w:rsid w:val="005868F9"/>
    <w:rsid w:val="00587695"/>
    <w:rsid w:val="00592486"/>
    <w:rsid w:val="005928C6"/>
    <w:rsid w:val="005930BF"/>
    <w:rsid w:val="00596007"/>
    <w:rsid w:val="005962D2"/>
    <w:rsid w:val="00597D8D"/>
    <w:rsid w:val="00597EDB"/>
    <w:rsid w:val="005A0BFA"/>
    <w:rsid w:val="005A1051"/>
    <w:rsid w:val="005A2387"/>
    <w:rsid w:val="005A75BE"/>
    <w:rsid w:val="005B0C85"/>
    <w:rsid w:val="005B3845"/>
    <w:rsid w:val="005B390B"/>
    <w:rsid w:val="005B51F7"/>
    <w:rsid w:val="005B680B"/>
    <w:rsid w:val="005C0405"/>
    <w:rsid w:val="005C0808"/>
    <w:rsid w:val="005C3DDF"/>
    <w:rsid w:val="005D0EFD"/>
    <w:rsid w:val="005D37AD"/>
    <w:rsid w:val="005D3BBB"/>
    <w:rsid w:val="005E1BE9"/>
    <w:rsid w:val="005E26F7"/>
    <w:rsid w:val="005E2E75"/>
    <w:rsid w:val="005E3451"/>
    <w:rsid w:val="005E4471"/>
    <w:rsid w:val="005E490C"/>
    <w:rsid w:val="005E53C6"/>
    <w:rsid w:val="005E6944"/>
    <w:rsid w:val="005E6A7A"/>
    <w:rsid w:val="005E7B1F"/>
    <w:rsid w:val="005F13F5"/>
    <w:rsid w:val="005F1995"/>
    <w:rsid w:val="005F20C9"/>
    <w:rsid w:val="005F2660"/>
    <w:rsid w:val="005F2DD4"/>
    <w:rsid w:val="005F3021"/>
    <w:rsid w:val="005F3AC9"/>
    <w:rsid w:val="005F4BAD"/>
    <w:rsid w:val="005F53EB"/>
    <w:rsid w:val="005F6BAF"/>
    <w:rsid w:val="005F789D"/>
    <w:rsid w:val="005F7C48"/>
    <w:rsid w:val="005F7FE5"/>
    <w:rsid w:val="00600224"/>
    <w:rsid w:val="0060123E"/>
    <w:rsid w:val="00602DD9"/>
    <w:rsid w:val="006076D9"/>
    <w:rsid w:val="00607AD3"/>
    <w:rsid w:val="00607F86"/>
    <w:rsid w:val="0061161A"/>
    <w:rsid w:val="00611F2A"/>
    <w:rsid w:val="00612923"/>
    <w:rsid w:val="00612A4A"/>
    <w:rsid w:val="006144C3"/>
    <w:rsid w:val="00615770"/>
    <w:rsid w:val="00616370"/>
    <w:rsid w:val="00617426"/>
    <w:rsid w:val="00620065"/>
    <w:rsid w:val="006203D2"/>
    <w:rsid w:val="006207C1"/>
    <w:rsid w:val="00621764"/>
    <w:rsid w:val="00621E46"/>
    <w:rsid w:val="00622855"/>
    <w:rsid w:val="00622F64"/>
    <w:rsid w:val="00623359"/>
    <w:rsid w:val="006265DE"/>
    <w:rsid w:val="00630487"/>
    <w:rsid w:val="00633FEF"/>
    <w:rsid w:val="006352CD"/>
    <w:rsid w:val="00642663"/>
    <w:rsid w:val="0064395D"/>
    <w:rsid w:val="00645110"/>
    <w:rsid w:val="00651973"/>
    <w:rsid w:val="00652FA1"/>
    <w:rsid w:val="00654A81"/>
    <w:rsid w:val="00655514"/>
    <w:rsid w:val="00656911"/>
    <w:rsid w:val="00657C82"/>
    <w:rsid w:val="00657E17"/>
    <w:rsid w:val="00665177"/>
    <w:rsid w:val="006654A0"/>
    <w:rsid w:val="00665705"/>
    <w:rsid w:val="006672BF"/>
    <w:rsid w:val="00672CB3"/>
    <w:rsid w:val="00674897"/>
    <w:rsid w:val="00676A58"/>
    <w:rsid w:val="00680078"/>
    <w:rsid w:val="00682349"/>
    <w:rsid w:val="006825E0"/>
    <w:rsid w:val="00682670"/>
    <w:rsid w:val="006830A4"/>
    <w:rsid w:val="006834D3"/>
    <w:rsid w:val="0068531C"/>
    <w:rsid w:val="006861FE"/>
    <w:rsid w:val="00686837"/>
    <w:rsid w:val="0069405C"/>
    <w:rsid w:val="00694633"/>
    <w:rsid w:val="00695143"/>
    <w:rsid w:val="00695B7A"/>
    <w:rsid w:val="006969CC"/>
    <w:rsid w:val="00696EAB"/>
    <w:rsid w:val="0069742A"/>
    <w:rsid w:val="006974BE"/>
    <w:rsid w:val="006A0DCB"/>
    <w:rsid w:val="006A3C08"/>
    <w:rsid w:val="006A5300"/>
    <w:rsid w:val="006B07CB"/>
    <w:rsid w:val="006B14DC"/>
    <w:rsid w:val="006B22C8"/>
    <w:rsid w:val="006B2C5B"/>
    <w:rsid w:val="006B39F7"/>
    <w:rsid w:val="006C0895"/>
    <w:rsid w:val="006C0A20"/>
    <w:rsid w:val="006C15C7"/>
    <w:rsid w:val="006C1B7D"/>
    <w:rsid w:val="006C74E1"/>
    <w:rsid w:val="006D266B"/>
    <w:rsid w:val="006D3EAD"/>
    <w:rsid w:val="006D721A"/>
    <w:rsid w:val="006E01DC"/>
    <w:rsid w:val="006E1896"/>
    <w:rsid w:val="006E2923"/>
    <w:rsid w:val="006E32BB"/>
    <w:rsid w:val="006F0C28"/>
    <w:rsid w:val="006F3785"/>
    <w:rsid w:val="006F396B"/>
    <w:rsid w:val="006F3C7D"/>
    <w:rsid w:val="006F7CBA"/>
    <w:rsid w:val="0070028B"/>
    <w:rsid w:val="0070467C"/>
    <w:rsid w:val="007056EC"/>
    <w:rsid w:val="00705CB0"/>
    <w:rsid w:val="007061A6"/>
    <w:rsid w:val="0070641C"/>
    <w:rsid w:val="007110A2"/>
    <w:rsid w:val="0071350C"/>
    <w:rsid w:val="00715E9C"/>
    <w:rsid w:val="00725259"/>
    <w:rsid w:val="00730061"/>
    <w:rsid w:val="00731CC4"/>
    <w:rsid w:val="007327A4"/>
    <w:rsid w:val="0073315E"/>
    <w:rsid w:val="00733898"/>
    <w:rsid w:val="00736878"/>
    <w:rsid w:val="00741AAE"/>
    <w:rsid w:val="00745168"/>
    <w:rsid w:val="00746710"/>
    <w:rsid w:val="0074763C"/>
    <w:rsid w:val="00760CAD"/>
    <w:rsid w:val="007610C6"/>
    <w:rsid w:val="0076135D"/>
    <w:rsid w:val="00762BE1"/>
    <w:rsid w:val="007640F3"/>
    <w:rsid w:val="00764536"/>
    <w:rsid w:val="00765ED8"/>
    <w:rsid w:val="00775037"/>
    <w:rsid w:val="00775C22"/>
    <w:rsid w:val="00775FDB"/>
    <w:rsid w:val="00775FE3"/>
    <w:rsid w:val="00776428"/>
    <w:rsid w:val="00777E91"/>
    <w:rsid w:val="00777FCC"/>
    <w:rsid w:val="00780C57"/>
    <w:rsid w:val="00780F5D"/>
    <w:rsid w:val="007811FF"/>
    <w:rsid w:val="00781516"/>
    <w:rsid w:val="00781A33"/>
    <w:rsid w:val="00782E43"/>
    <w:rsid w:val="00783F9B"/>
    <w:rsid w:val="007853E9"/>
    <w:rsid w:val="00786CA8"/>
    <w:rsid w:val="007874BB"/>
    <w:rsid w:val="00787D39"/>
    <w:rsid w:val="0079242C"/>
    <w:rsid w:val="00792482"/>
    <w:rsid w:val="00794EEE"/>
    <w:rsid w:val="007A0C3A"/>
    <w:rsid w:val="007A186E"/>
    <w:rsid w:val="007A6955"/>
    <w:rsid w:val="007B0757"/>
    <w:rsid w:val="007B197B"/>
    <w:rsid w:val="007B1CBE"/>
    <w:rsid w:val="007B3810"/>
    <w:rsid w:val="007B3F1F"/>
    <w:rsid w:val="007B421B"/>
    <w:rsid w:val="007B440C"/>
    <w:rsid w:val="007B6A0D"/>
    <w:rsid w:val="007B733B"/>
    <w:rsid w:val="007B74F8"/>
    <w:rsid w:val="007C1B35"/>
    <w:rsid w:val="007C2957"/>
    <w:rsid w:val="007C378C"/>
    <w:rsid w:val="007C6A52"/>
    <w:rsid w:val="007C74D2"/>
    <w:rsid w:val="007C7A4C"/>
    <w:rsid w:val="007D0E68"/>
    <w:rsid w:val="007D2BB6"/>
    <w:rsid w:val="007D4583"/>
    <w:rsid w:val="007D68AE"/>
    <w:rsid w:val="007D6D18"/>
    <w:rsid w:val="007D7198"/>
    <w:rsid w:val="007D7496"/>
    <w:rsid w:val="007E08F2"/>
    <w:rsid w:val="007E4E91"/>
    <w:rsid w:val="007E561A"/>
    <w:rsid w:val="007E5E7E"/>
    <w:rsid w:val="007F18B2"/>
    <w:rsid w:val="007F4774"/>
    <w:rsid w:val="007F5198"/>
    <w:rsid w:val="007F5298"/>
    <w:rsid w:val="008011D2"/>
    <w:rsid w:val="00801D79"/>
    <w:rsid w:val="008034EB"/>
    <w:rsid w:val="00803AA2"/>
    <w:rsid w:val="00805FD8"/>
    <w:rsid w:val="00807445"/>
    <w:rsid w:val="00810434"/>
    <w:rsid w:val="00812040"/>
    <w:rsid w:val="008127F0"/>
    <w:rsid w:val="008154FB"/>
    <w:rsid w:val="008162E3"/>
    <w:rsid w:val="008168C0"/>
    <w:rsid w:val="008216E0"/>
    <w:rsid w:val="00821F02"/>
    <w:rsid w:val="008220CE"/>
    <w:rsid w:val="00823D35"/>
    <w:rsid w:val="008246CB"/>
    <w:rsid w:val="00824DB1"/>
    <w:rsid w:val="00824E53"/>
    <w:rsid w:val="00826E6B"/>
    <w:rsid w:val="0083018E"/>
    <w:rsid w:val="00830805"/>
    <w:rsid w:val="00830BA3"/>
    <w:rsid w:val="008315CE"/>
    <w:rsid w:val="00831756"/>
    <w:rsid w:val="00832CF2"/>
    <w:rsid w:val="00836E26"/>
    <w:rsid w:val="00836EF1"/>
    <w:rsid w:val="00836F16"/>
    <w:rsid w:val="00837515"/>
    <w:rsid w:val="00837F1F"/>
    <w:rsid w:val="008424F5"/>
    <w:rsid w:val="00843143"/>
    <w:rsid w:val="00843758"/>
    <w:rsid w:val="00843A2E"/>
    <w:rsid w:val="00845B7E"/>
    <w:rsid w:val="0084773E"/>
    <w:rsid w:val="00847779"/>
    <w:rsid w:val="0085128B"/>
    <w:rsid w:val="00857FB0"/>
    <w:rsid w:val="008603F7"/>
    <w:rsid w:val="00864266"/>
    <w:rsid w:val="0086434B"/>
    <w:rsid w:val="008654DA"/>
    <w:rsid w:val="00867BFB"/>
    <w:rsid w:val="008703A3"/>
    <w:rsid w:val="00870453"/>
    <w:rsid w:val="0087056F"/>
    <w:rsid w:val="008714FD"/>
    <w:rsid w:val="0087492F"/>
    <w:rsid w:val="00876938"/>
    <w:rsid w:val="0088204D"/>
    <w:rsid w:val="0088227B"/>
    <w:rsid w:val="00885C33"/>
    <w:rsid w:val="0088736D"/>
    <w:rsid w:val="008874FE"/>
    <w:rsid w:val="00893985"/>
    <w:rsid w:val="008940F8"/>
    <w:rsid w:val="0089624A"/>
    <w:rsid w:val="008A0337"/>
    <w:rsid w:val="008A06FE"/>
    <w:rsid w:val="008A0D5B"/>
    <w:rsid w:val="008A0EB9"/>
    <w:rsid w:val="008A17AA"/>
    <w:rsid w:val="008A290C"/>
    <w:rsid w:val="008B48CE"/>
    <w:rsid w:val="008B55F3"/>
    <w:rsid w:val="008B7A42"/>
    <w:rsid w:val="008C1554"/>
    <w:rsid w:val="008C2F9C"/>
    <w:rsid w:val="008C334D"/>
    <w:rsid w:val="008C37C8"/>
    <w:rsid w:val="008C6BFA"/>
    <w:rsid w:val="008C76B8"/>
    <w:rsid w:val="008D27FC"/>
    <w:rsid w:val="008D2AE1"/>
    <w:rsid w:val="008D3F18"/>
    <w:rsid w:val="008E07FC"/>
    <w:rsid w:val="008E1BBC"/>
    <w:rsid w:val="008E2FC4"/>
    <w:rsid w:val="008F0FA5"/>
    <w:rsid w:val="008F2F2D"/>
    <w:rsid w:val="008F5456"/>
    <w:rsid w:val="00900CD1"/>
    <w:rsid w:val="009037AA"/>
    <w:rsid w:val="009040C2"/>
    <w:rsid w:val="00904F1C"/>
    <w:rsid w:val="00910554"/>
    <w:rsid w:val="00910F18"/>
    <w:rsid w:val="0091275F"/>
    <w:rsid w:val="0091422A"/>
    <w:rsid w:val="009152EE"/>
    <w:rsid w:val="0091664E"/>
    <w:rsid w:val="00921248"/>
    <w:rsid w:val="00921EBF"/>
    <w:rsid w:val="00922365"/>
    <w:rsid w:val="00924896"/>
    <w:rsid w:val="0092636D"/>
    <w:rsid w:val="00927A87"/>
    <w:rsid w:val="0093037D"/>
    <w:rsid w:val="0093094D"/>
    <w:rsid w:val="00934F23"/>
    <w:rsid w:val="00936A7C"/>
    <w:rsid w:val="00937D10"/>
    <w:rsid w:val="00944D2C"/>
    <w:rsid w:val="00946679"/>
    <w:rsid w:val="0095158A"/>
    <w:rsid w:val="009552EB"/>
    <w:rsid w:val="009575C3"/>
    <w:rsid w:val="00957EF9"/>
    <w:rsid w:val="009611DF"/>
    <w:rsid w:val="00962734"/>
    <w:rsid w:val="0096345A"/>
    <w:rsid w:val="00964347"/>
    <w:rsid w:val="00966D58"/>
    <w:rsid w:val="00967713"/>
    <w:rsid w:val="00970862"/>
    <w:rsid w:val="00972049"/>
    <w:rsid w:val="00972589"/>
    <w:rsid w:val="0097446F"/>
    <w:rsid w:val="0097612A"/>
    <w:rsid w:val="009779C5"/>
    <w:rsid w:val="009779E4"/>
    <w:rsid w:val="00977BB5"/>
    <w:rsid w:val="00977D67"/>
    <w:rsid w:val="00980873"/>
    <w:rsid w:val="00981EF4"/>
    <w:rsid w:val="009829D3"/>
    <w:rsid w:val="00983440"/>
    <w:rsid w:val="00984062"/>
    <w:rsid w:val="00987B19"/>
    <w:rsid w:val="00991EB8"/>
    <w:rsid w:val="00992985"/>
    <w:rsid w:val="0099534E"/>
    <w:rsid w:val="009A1826"/>
    <w:rsid w:val="009A2548"/>
    <w:rsid w:val="009A48A2"/>
    <w:rsid w:val="009A4B43"/>
    <w:rsid w:val="009A67B4"/>
    <w:rsid w:val="009A7E78"/>
    <w:rsid w:val="009B0608"/>
    <w:rsid w:val="009B1D69"/>
    <w:rsid w:val="009B2CF2"/>
    <w:rsid w:val="009B44BC"/>
    <w:rsid w:val="009B5CD8"/>
    <w:rsid w:val="009B5CEE"/>
    <w:rsid w:val="009B685B"/>
    <w:rsid w:val="009C2ED9"/>
    <w:rsid w:val="009C4BAE"/>
    <w:rsid w:val="009C6CED"/>
    <w:rsid w:val="009C758F"/>
    <w:rsid w:val="009D4F4B"/>
    <w:rsid w:val="009D51D2"/>
    <w:rsid w:val="009D596D"/>
    <w:rsid w:val="009D73AC"/>
    <w:rsid w:val="009E0EF3"/>
    <w:rsid w:val="009E1124"/>
    <w:rsid w:val="009E130B"/>
    <w:rsid w:val="009E1855"/>
    <w:rsid w:val="009E2EEA"/>
    <w:rsid w:val="009F04A3"/>
    <w:rsid w:val="009F14BC"/>
    <w:rsid w:val="009F2CCF"/>
    <w:rsid w:val="009F36AA"/>
    <w:rsid w:val="009F6C47"/>
    <w:rsid w:val="00A01337"/>
    <w:rsid w:val="00A03855"/>
    <w:rsid w:val="00A03E46"/>
    <w:rsid w:val="00A05BCB"/>
    <w:rsid w:val="00A10079"/>
    <w:rsid w:val="00A129FE"/>
    <w:rsid w:val="00A13802"/>
    <w:rsid w:val="00A14F41"/>
    <w:rsid w:val="00A15B29"/>
    <w:rsid w:val="00A161D6"/>
    <w:rsid w:val="00A17D57"/>
    <w:rsid w:val="00A20C09"/>
    <w:rsid w:val="00A21F3B"/>
    <w:rsid w:val="00A25468"/>
    <w:rsid w:val="00A26A33"/>
    <w:rsid w:val="00A27521"/>
    <w:rsid w:val="00A33234"/>
    <w:rsid w:val="00A33925"/>
    <w:rsid w:val="00A33CF2"/>
    <w:rsid w:val="00A35DA7"/>
    <w:rsid w:val="00A40A28"/>
    <w:rsid w:val="00A40E9A"/>
    <w:rsid w:val="00A43DF5"/>
    <w:rsid w:val="00A463AF"/>
    <w:rsid w:val="00A46A03"/>
    <w:rsid w:val="00A46CE7"/>
    <w:rsid w:val="00A519AA"/>
    <w:rsid w:val="00A52276"/>
    <w:rsid w:val="00A53D53"/>
    <w:rsid w:val="00A53F50"/>
    <w:rsid w:val="00A54195"/>
    <w:rsid w:val="00A56D00"/>
    <w:rsid w:val="00A6062D"/>
    <w:rsid w:val="00A611D3"/>
    <w:rsid w:val="00A631EA"/>
    <w:rsid w:val="00A645F5"/>
    <w:rsid w:val="00A64CF0"/>
    <w:rsid w:val="00A71151"/>
    <w:rsid w:val="00A71204"/>
    <w:rsid w:val="00A72752"/>
    <w:rsid w:val="00A742A7"/>
    <w:rsid w:val="00A7689A"/>
    <w:rsid w:val="00A82052"/>
    <w:rsid w:val="00A83C47"/>
    <w:rsid w:val="00A848C6"/>
    <w:rsid w:val="00A878C1"/>
    <w:rsid w:val="00A91538"/>
    <w:rsid w:val="00A937C3"/>
    <w:rsid w:val="00A939DB"/>
    <w:rsid w:val="00A95053"/>
    <w:rsid w:val="00A96DB8"/>
    <w:rsid w:val="00A97407"/>
    <w:rsid w:val="00AA13B3"/>
    <w:rsid w:val="00AA1BA8"/>
    <w:rsid w:val="00AA5173"/>
    <w:rsid w:val="00AA637B"/>
    <w:rsid w:val="00AA7466"/>
    <w:rsid w:val="00AB499E"/>
    <w:rsid w:val="00AB4C9C"/>
    <w:rsid w:val="00AC0566"/>
    <w:rsid w:val="00AC1335"/>
    <w:rsid w:val="00AC597C"/>
    <w:rsid w:val="00AC5B7F"/>
    <w:rsid w:val="00AC5DBF"/>
    <w:rsid w:val="00AD0CD0"/>
    <w:rsid w:val="00AD148A"/>
    <w:rsid w:val="00AD1879"/>
    <w:rsid w:val="00AD3BBD"/>
    <w:rsid w:val="00AD69D5"/>
    <w:rsid w:val="00AD7025"/>
    <w:rsid w:val="00AE1325"/>
    <w:rsid w:val="00AE1C05"/>
    <w:rsid w:val="00AE2060"/>
    <w:rsid w:val="00AE3FB3"/>
    <w:rsid w:val="00AE4637"/>
    <w:rsid w:val="00AE5218"/>
    <w:rsid w:val="00AE7E85"/>
    <w:rsid w:val="00AF0846"/>
    <w:rsid w:val="00AF2558"/>
    <w:rsid w:val="00AF3CEB"/>
    <w:rsid w:val="00AF4380"/>
    <w:rsid w:val="00AF5272"/>
    <w:rsid w:val="00AF6B4B"/>
    <w:rsid w:val="00B00111"/>
    <w:rsid w:val="00B0130A"/>
    <w:rsid w:val="00B04925"/>
    <w:rsid w:val="00B04AAC"/>
    <w:rsid w:val="00B04E9E"/>
    <w:rsid w:val="00B05B6B"/>
    <w:rsid w:val="00B06A8B"/>
    <w:rsid w:val="00B0774D"/>
    <w:rsid w:val="00B11C40"/>
    <w:rsid w:val="00B14435"/>
    <w:rsid w:val="00B14B01"/>
    <w:rsid w:val="00B15331"/>
    <w:rsid w:val="00B164CF"/>
    <w:rsid w:val="00B16A58"/>
    <w:rsid w:val="00B16A69"/>
    <w:rsid w:val="00B241BC"/>
    <w:rsid w:val="00B247A1"/>
    <w:rsid w:val="00B24AFD"/>
    <w:rsid w:val="00B25D5F"/>
    <w:rsid w:val="00B30799"/>
    <w:rsid w:val="00B30BAD"/>
    <w:rsid w:val="00B31059"/>
    <w:rsid w:val="00B31876"/>
    <w:rsid w:val="00B33C03"/>
    <w:rsid w:val="00B365AB"/>
    <w:rsid w:val="00B3764B"/>
    <w:rsid w:val="00B40683"/>
    <w:rsid w:val="00B40784"/>
    <w:rsid w:val="00B414A1"/>
    <w:rsid w:val="00B41B57"/>
    <w:rsid w:val="00B430D6"/>
    <w:rsid w:val="00B45E5B"/>
    <w:rsid w:val="00B46B18"/>
    <w:rsid w:val="00B473B1"/>
    <w:rsid w:val="00B520E5"/>
    <w:rsid w:val="00B54352"/>
    <w:rsid w:val="00B54984"/>
    <w:rsid w:val="00B56293"/>
    <w:rsid w:val="00B56A7A"/>
    <w:rsid w:val="00B6248A"/>
    <w:rsid w:val="00B63AD4"/>
    <w:rsid w:val="00B6624C"/>
    <w:rsid w:val="00B66B2C"/>
    <w:rsid w:val="00B67015"/>
    <w:rsid w:val="00B67BF1"/>
    <w:rsid w:val="00B67C22"/>
    <w:rsid w:val="00B70CFA"/>
    <w:rsid w:val="00B73CA0"/>
    <w:rsid w:val="00B73CB1"/>
    <w:rsid w:val="00B75EA9"/>
    <w:rsid w:val="00B775D4"/>
    <w:rsid w:val="00B77D49"/>
    <w:rsid w:val="00B81B94"/>
    <w:rsid w:val="00B82310"/>
    <w:rsid w:val="00B8259A"/>
    <w:rsid w:val="00B825D1"/>
    <w:rsid w:val="00B83A39"/>
    <w:rsid w:val="00B86599"/>
    <w:rsid w:val="00B874EB"/>
    <w:rsid w:val="00B9051B"/>
    <w:rsid w:val="00B93169"/>
    <w:rsid w:val="00B93FEE"/>
    <w:rsid w:val="00B96C01"/>
    <w:rsid w:val="00B972C7"/>
    <w:rsid w:val="00BA127D"/>
    <w:rsid w:val="00BA284D"/>
    <w:rsid w:val="00BA44AB"/>
    <w:rsid w:val="00BA5577"/>
    <w:rsid w:val="00BA6769"/>
    <w:rsid w:val="00BA739D"/>
    <w:rsid w:val="00BA79ED"/>
    <w:rsid w:val="00BB05B8"/>
    <w:rsid w:val="00BB24B3"/>
    <w:rsid w:val="00BB2C8B"/>
    <w:rsid w:val="00BB39CF"/>
    <w:rsid w:val="00BB525B"/>
    <w:rsid w:val="00BC394E"/>
    <w:rsid w:val="00BC397C"/>
    <w:rsid w:val="00BC51C1"/>
    <w:rsid w:val="00BC7282"/>
    <w:rsid w:val="00BD2602"/>
    <w:rsid w:val="00BD430C"/>
    <w:rsid w:val="00BD435E"/>
    <w:rsid w:val="00BD640D"/>
    <w:rsid w:val="00BD7273"/>
    <w:rsid w:val="00BD79B9"/>
    <w:rsid w:val="00BE078F"/>
    <w:rsid w:val="00BE6397"/>
    <w:rsid w:val="00BE69F8"/>
    <w:rsid w:val="00BE7F1C"/>
    <w:rsid w:val="00BF059C"/>
    <w:rsid w:val="00BF15E1"/>
    <w:rsid w:val="00BF36E5"/>
    <w:rsid w:val="00BF4F89"/>
    <w:rsid w:val="00BF6838"/>
    <w:rsid w:val="00BF69E6"/>
    <w:rsid w:val="00BF70D9"/>
    <w:rsid w:val="00C0203D"/>
    <w:rsid w:val="00C02572"/>
    <w:rsid w:val="00C02A47"/>
    <w:rsid w:val="00C02F1D"/>
    <w:rsid w:val="00C10B59"/>
    <w:rsid w:val="00C131E6"/>
    <w:rsid w:val="00C13DD5"/>
    <w:rsid w:val="00C13F0B"/>
    <w:rsid w:val="00C152BA"/>
    <w:rsid w:val="00C17F16"/>
    <w:rsid w:val="00C21298"/>
    <w:rsid w:val="00C23F42"/>
    <w:rsid w:val="00C251ED"/>
    <w:rsid w:val="00C26922"/>
    <w:rsid w:val="00C306EF"/>
    <w:rsid w:val="00C310CA"/>
    <w:rsid w:val="00C32C2B"/>
    <w:rsid w:val="00C333A8"/>
    <w:rsid w:val="00C34DFB"/>
    <w:rsid w:val="00C34F7A"/>
    <w:rsid w:val="00C37725"/>
    <w:rsid w:val="00C40658"/>
    <w:rsid w:val="00C40960"/>
    <w:rsid w:val="00C41DF0"/>
    <w:rsid w:val="00C420F4"/>
    <w:rsid w:val="00C428F0"/>
    <w:rsid w:val="00C43CF9"/>
    <w:rsid w:val="00C44C25"/>
    <w:rsid w:val="00C45856"/>
    <w:rsid w:val="00C46B4E"/>
    <w:rsid w:val="00C47379"/>
    <w:rsid w:val="00C54B55"/>
    <w:rsid w:val="00C566D1"/>
    <w:rsid w:val="00C603EB"/>
    <w:rsid w:val="00C61007"/>
    <w:rsid w:val="00C61DE7"/>
    <w:rsid w:val="00C620C0"/>
    <w:rsid w:val="00C62DAB"/>
    <w:rsid w:val="00C650D8"/>
    <w:rsid w:val="00C6583A"/>
    <w:rsid w:val="00C700A5"/>
    <w:rsid w:val="00C71800"/>
    <w:rsid w:val="00C728CC"/>
    <w:rsid w:val="00C74251"/>
    <w:rsid w:val="00C74283"/>
    <w:rsid w:val="00C75575"/>
    <w:rsid w:val="00C75FF8"/>
    <w:rsid w:val="00C770AA"/>
    <w:rsid w:val="00C844BA"/>
    <w:rsid w:val="00C852C1"/>
    <w:rsid w:val="00C8547E"/>
    <w:rsid w:val="00C859BE"/>
    <w:rsid w:val="00C85EB1"/>
    <w:rsid w:val="00C878E0"/>
    <w:rsid w:val="00C90D08"/>
    <w:rsid w:val="00C93402"/>
    <w:rsid w:val="00C93812"/>
    <w:rsid w:val="00C95373"/>
    <w:rsid w:val="00C95933"/>
    <w:rsid w:val="00C965E6"/>
    <w:rsid w:val="00C97061"/>
    <w:rsid w:val="00C9735F"/>
    <w:rsid w:val="00CA060F"/>
    <w:rsid w:val="00CA0BF0"/>
    <w:rsid w:val="00CA1CFD"/>
    <w:rsid w:val="00CA345E"/>
    <w:rsid w:val="00CA5619"/>
    <w:rsid w:val="00CA68C4"/>
    <w:rsid w:val="00CA7DB8"/>
    <w:rsid w:val="00CB13E4"/>
    <w:rsid w:val="00CB1614"/>
    <w:rsid w:val="00CB194B"/>
    <w:rsid w:val="00CB21C5"/>
    <w:rsid w:val="00CB2638"/>
    <w:rsid w:val="00CB2F4C"/>
    <w:rsid w:val="00CB5887"/>
    <w:rsid w:val="00CB63C8"/>
    <w:rsid w:val="00CC07F5"/>
    <w:rsid w:val="00CC1DF6"/>
    <w:rsid w:val="00CC27A3"/>
    <w:rsid w:val="00CD0DF0"/>
    <w:rsid w:val="00CD12C9"/>
    <w:rsid w:val="00CD284B"/>
    <w:rsid w:val="00CE052D"/>
    <w:rsid w:val="00CE2279"/>
    <w:rsid w:val="00CE6A9E"/>
    <w:rsid w:val="00CF5336"/>
    <w:rsid w:val="00CF5DB0"/>
    <w:rsid w:val="00CF6856"/>
    <w:rsid w:val="00D00899"/>
    <w:rsid w:val="00D04A42"/>
    <w:rsid w:val="00D04AB8"/>
    <w:rsid w:val="00D05241"/>
    <w:rsid w:val="00D064A5"/>
    <w:rsid w:val="00D07AA0"/>
    <w:rsid w:val="00D10539"/>
    <w:rsid w:val="00D1553C"/>
    <w:rsid w:val="00D246FD"/>
    <w:rsid w:val="00D24B00"/>
    <w:rsid w:val="00D25275"/>
    <w:rsid w:val="00D25DC2"/>
    <w:rsid w:val="00D2647F"/>
    <w:rsid w:val="00D31674"/>
    <w:rsid w:val="00D3305D"/>
    <w:rsid w:val="00D336C6"/>
    <w:rsid w:val="00D35169"/>
    <w:rsid w:val="00D3690D"/>
    <w:rsid w:val="00D36CF3"/>
    <w:rsid w:val="00D432B5"/>
    <w:rsid w:val="00D45A8F"/>
    <w:rsid w:val="00D46C04"/>
    <w:rsid w:val="00D4769D"/>
    <w:rsid w:val="00D47E1A"/>
    <w:rsid w:val="00D50318"/>
    <w:rsid w:val="00D5125C"/>
    <w:rsid w:val="00D5219E"/>
    <w:rsid w:val="00D52474"/>
    <w:rsid w:val="00D60B71"/>
    <w:rsid w:val="00D637DB"/>
    <w:rsid w:val="00D64D60"/>
    <w:rsid w:val="00D65E1C"/>
    <w:rsid w:val="00D72045"/>
    <w:rsid w:val="00D72E33"/>
    <w:rsid w:val="00D72E4A"/>
    <w:rsid w:val="00D72F37"/>
    <w:rsid w:val="00D73846"/>
    <w:rsid w:val="00D7531C"/>
    <w:rsid w:val="00D75B0B"/>
    <w:rsid w:val="00D771FB"/>
    <w:rsid w:val="00D8089D"/>
    <w:rsid w:val="00D902A3"/>
    <w:rsid w:val="00D90D0E"/>
    <w:rsid w:val="00D916C5"/>
    <w:rsid w:val="00D935DF"/>
    <w:rsid w:val="00D94333"/>
    <w:rsid w:val="00D95A57"/>
    <w:rsid w:val="00D96904"/>
    <w:rsid w:val="00DA0717"/>
    <w:rsid w:val="00DA19CB"/>
    <w:rsid w:val="00DA73A4"/>
    <w:rsid w:val="00DA7E76"/>
    <w:rsid w:val="00DB2540"/>
    <w:rsid w:val="00DB3854"/>
    <w:rsid w:val="00DB4F28"/>
    <w:rsid w:val="00DB5F9D"/>
    <w:rsid w:val="00DB7295"/>
    <w:rsid w:val="00DB76F6"/>
    <w:rsid w:val="00DB7DCF"/>
    <w:rsid w:val="00DC0DDC"/>
    <w:rsid w:val="00DC439F"/>
    <w:rsid w:val="00DC4A3C"/>
    <w:rsid w:val="00DC524D"/>
    <w:rsid w:val="00DC553F"/>
    <w:rsid w:val="00DD118C"/>
    <w:rsid w:val="00DD1880"/>
    <w:rsid w:val="00DD23CF"/>
    <w:rsid w:val="00DD3D86"/>
    <w:rsid w:val="00DD5EC6"/>
    <w:rsid w:val="00DE2005"/>
    <w:rsid w:val="00DE57A9"/>
    <w:rsid w:val="00DE6B0C"/>
    <w:rsid w:val="00DF0589"/>
    <w:rsid w:val="00DF0FE9"/>
    <w:rsid w:val="00DF5281"/>
    <w:rsid w:val="00DF5A24"/>
    <w:rsid w:val="00DF5B4B"/>
    <w:rsid w:val="00DF6E4F"/>
    <w:rsid w:val="00E02824"/>
    <w:rsid w:val="00E032A6"/>
    <w:rsid w:val="00E03836"/>
    <w:rsid w:val="00E03A27"/>
    <w:rsid w:val="00E0443B"/>
    <w:rsid w:val="00E048F8"/>
    <w:rsid w:val="00E10693"/>
    <w:rsid w:val="00E111B6"/>
    <w:rsid w:val="00E11BD4"/>
    <w:rsid w:val="00E13976"/>
    <w:rsid w:val="00E14460"/>
    <w:rsid w:val="00E154A0"/>
    <w:rsid w:val="00E209C2"/>
    <w:rsid w:val="00E24020"/>
    <w:rsid w:val="00E26E30"/>
    <w:rsid w:val="00E279A8"/>
    <w:rsid w:val="00E31137"/>
    <w:rsid w:val="00E31328"/>
    <w:rsid w:val="00E3293E"/>
    <w:rsid w:val="00E3299C"/>
    <w:rsid w:val="00E33589"/>
    <w:rsid w:val="00E336B5"/>
    <w:rsid w:val="00E34A7B"/>
    <w:rsid w:val="00E3523F"/>
    <w:rsid w:val="00E367F0"/>
    <w:rsid w:val="00E368FF"/>
    <w:rsid w:val="00E36E02"/>
    <w:rsid w:val="00E37E10"/>
    <w:rsid w:val="00E433D6"/>
    <w:rsid w:val="00E51909"/>
    <w:rsid w:val="00E524A2"/>
    <w:rsid w:val="00E537B2"/>
    <w:rsid w:val="00E608BA"/>
    <w:rsid w:val="00E6252B"/>
    <w:rsid w:val="00E66260"/>
    <w:rsid w:val="00E67500"/>
    <w:rsid w:val="00E67766"/>
    <w:rsid w:val="00E83737"/>
    <w:rsid w:val="00E83DF9"/>
    <w:rsid w:val="00E8741B"/>
    <w:rsid w:val="00E87491"/>
    <w:rsid w:val="00E87829"/>
    <w:rsid w:val="00E911E7"/>
    <w:rsid w:val="00E93159"/>
    <w:rsid w:val="00E939E3"/>
    <w:rsid w:val="00E96C77"/>
    <w:rsid w:val="00EA154A"/>
    <w:rsid w:val="00EA26CF"/>
    <w:rsid w:val="00EA5BFD"/>
    <w:rsid w:val="00EA7B9B"/>
    <w:rsid w:val="00EB05C7"/>
    <w:rsid w:val="00EB46B3"/>
    <w:rsid w:val="00EB75F4"/>
    <w:rsid w:val="00EB78FC"/>
    <w:rsid w:val="00EB79AC"/>
    <w:rsid w:val="00EC034A"/>
    <w:rsid w:val="00EC2300"/>
    <w:rsid w:val="00EC6A38"/>
    <w:rsid w:val="00ED08D0"/>
    <w:rsid w:val="00ED497B"/>
    <w:rsid w:val="00ED5021"/>
    <w:rsid w:val="00EE0C15"/>
    <w:rsid w:val="00EE2389"/>
    <w:rsid w:val="00EE2F04"/>
    <w:rsid w:val="00EE43D1"/>
    <w:rsid w:val="00EE4889"/>
    <w:rsid w:val="00EE6A83"/>
    <w:rsid w:val="00EE73ED"/>
    <w:rsid w:val="00EE7489"/>
    <w:rsid w:val="00EE7ECE"/>
    <w:rsid w:val="00EF079A"/>
    <w:rsid w:val="00EF1552"/>
    <w:rsid w:val="00EF4E3D"/>
    <w:rsid w:val="00EF5B34"/>
    <w:rsid w:val="00EF5BE5"/>
    <w:rsid w:val="00EF5F5B"/>
    <w:rsid w:val="00EF64F2"/>
    <w:rsid w:val="00EF6691"/>
    <w:rsid w:val="00EF6B81"/>
    <w:rsid w:val="00EF6E60"/>
    <w:rsid w:val="00F00D65"/>
    <w:rsid w:val="00F00DEE"/>
    <w:rsid w:val="00F05587"/>
    <w:rsid w:val="00F07078"/>
    <w:rsid w:val="00F151C3"/>
    <w:rsid w:val="00F15F28"/>
    <w:rsid w:val="00F231F5"/>
    <w:rsid w:val="00F24D97"/>
    <w:rsid w:val="00F268FA"/>
    <w:rsid w:val="00F31232"/>
    <w:rsid w:val="00F3495B"/>
    <w:rsid w:val="00F3685B"/>
    <w:rsid w:val="00F40672"/>
    <w:rsid w:val="00F40C47"/>
    <w:rsid w:val="00F44927"/>
    <w:rsid w:val="00F44987"/>
    <w:rsid w:val="00F44DA1"/>
    <w:rsid w:val="00F44F62"/>
    <w:rsid w:val="00F46F9A"/>
    <w:rsid w:val="00F5081A"/>
    <w:rsid w:val="00F5419F"/>
    <w:rsid w:val="00F55025"/>
    <w:rsid w:val="00F57BCE"/>
    <w:rsid w:val="00F57D9A"/>
    <w:rsid w:val="00F60096"/>
    <w:rsid w:val="00F605FD"/>
    <w:rsid w:val="00F62AD8"/>
    <w:rsid w:val="00F65FBF"/>
    <w:rsid w:val="00F67C4C"/>
    <w:rsid w:val="00F707EF"/>
    <w:rsid w:val="00F708BB"/>
    <w:rsid w:val="00F70B10"/>
    <w:rsid w:val="00F71C26"/>
    <w:rsid w:val="00F74A44"/>
    <w:rsid w:val="00F76E0A"/>
    <w:rsid w:val="00F83769"/>
    <w:rsid w:val="00F846BC"/>
    <w:rsid w:val="00F8755B"/>
    <w:rsid w:val="00F93B24"/>
    <w:rsid w:val="00F96F84"/>
    <w:rsid w:val="00F9741D"/>
    <w:rsid w:val="00FA072F"/>
    <w:rsid w:val="00FA0A51"/>
    <w:rsid w:val="00FA0C74"/>
    <w:rsid w:val="00FA0EB6"/>
    <w:rsid w:val="00FA4B5B"/>
    <w:rsid w:val="00FA4E20"/>
    <w:rsid w:val="00FA6349"/>
    <w:rsid w:val="00FA647F"/>
    <w:rsid w:val="00FA7769"/>
    <w:rsid w:val="00FB2CAF"/>
    <w:rsid w:val="00FC2724"/>
    <w:rsid w:val="00FC3400"/>
    <w:rsid w:val="00FC4621"/>
    <w:rsid w:val="00FC4D96"/>
    <w:rsid w:val="00FD10E4"/>
    <w:rsid w:val="00FD18C8"/>
    <w:rsid w:val="00FD2727"/>
    <w:rsid w:val="00FD39C8"/>
    <w:rsid w:val="00FD475D"/>
    <w:rsid w:val="00FD5A6F"/>
    <w:rsid w:val="00FE07F1"/>
    <w:rsid w:val="00FE2368"/>
    <w:rsid w:val="00FE7AC4"/>
    <w:rsid w:val="00FF1868"/>
    <w:rsid w:val="00FF59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E6944"/>
    <w:pPr>
      <w:suppressAutoHyphens/>
    </w:pPr>
    <w:rPr>
      <w:rFonts w:eastAsia="Batang"/>
      <w:lang w:eastAsia="ko-KR"/>
    </w:rPr>
  </w:style>
  <w:style w:type="paragraph" w:styleId="Heading1">
    <w:name w:val="heading 1"/>
    <w:basedOn w:val="Normal"/>
    <w:next w:val="Normal"/>
    <w:qFormat/>
    <w:rsid w:val="005E6944"/>
    <w:pPr>
      <w:keepNext/>
      <w:tabs>
        <w:tab w:val="num" w:pos="0"/>
      </w:tabs>
      <w:spacing w:line="480" w:lineRule="exact"/>
      <w:jc w:val="both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2"/>
    </w:pPr>
    <w:rPr>
      <w:b/>
      <w:color w:val="FF6600"/>
    </w:rPr>
  </w:style>
  <w:style w:type="paragraph" w:styleId="Heading4">
    <w:name w:val="heading 4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3"/>
    </w:pPr>
    <w:rPr>
      <w:i/>
      <w:color w:val="FF6600"/>
    </w:rPr>
  </w:style>
  <w:style w:type="paragraph" w:styleId="Heading5">
    <w:name w:val="heading 5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4"/>
    </w:pPr>
    <w:rPr>
      <w:i/>
      <w:color w:val="800080"/>
    </w:rPr>
  </w:style>
  <w:style w:type="paragraph" w:styleId="Heading6">
    <w:name w:val="heading 6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5"/>
    </w:pPr>
    <w:rPr>
      <w:i/>
      <w:color w:val="008000"/>
    </w:rPr>
  </w:style>
  <w:style w:type="paragraph" w:styleId="Heading7">
    <w:name w:val="heading 7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6"/>
    </w:pPr>
    <w:rPr>
      <w:i/>
      <w:color w:val="000000"/>
    </w:rPr>
  </w:style>
  <w:style w:type="paragraph" w:styleId="Heading8">
    <w:name w:val="heading 8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7"/>
    </w:pPr>
    <w:rPr>
      <w:b/>
      <w:color w:val="800080"/>
    </w:rPr>
  </w:style>
  <w:style w:type="paragraph" w:styleId="Heading9">
    <w:name w:val="heading 9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8"/>
    </w:pPr>
    <w:rPr>
      <w:b/>
      <w:color w:val="008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5E6944"/>
  </w:style>
  <w:style w:type="character" w:customStyle="1" w:styleId="WW-Absatz-Standardschriftart">
    <w:name w:val="WW-Absatz-Standardschriftart"/>
    <w:rsid w:val="005E6944"/>
  </w:style>
  <w:style w:type="character" w:customStyle="1" w:styleId="WW-Absatz-Standardschriftart1">
    <w:name w:val="WW-Absatz-Standardschriftart1"/>
    <w:rsid w:val="005E6944"/>
  </w:style>
  <w:style w:type="character" w:customStyle="1" w:styleId="WW-DefaultParagraphFont">
    <w:name w:val="WW-Default Paragraph Font"/>
    <w:rsid w:val="005E6944"/>
  </w:style>
  <w:style w:type="character" w:styleId="PageNumber">
    <w:name w:val="page number"/>
    <w:basedOn w:val="WW-DefaultParagraphFont"/>
    <w:rsid w:val="005E6944"/>
  </w:style>
  <w:style w:type="character" w:customStyle="1" w:styleId="InitialStyle">
    <w:name w:val="InitialStyle"/>
    <w:rsid w:val="005E6944"/>
    <w:rPr>
      <w:rFonts w:ascii="Times New Roman" w:hAnsi="Times New Roman"/>
      <w:color w:val="000000"/>
      <w:sz w:val="23"/>
    </w:rPr>
  </w:style>
  <w:style w:type="character" w:styleId="Emphasis">
    <w:name w:val="Emphasis"/>
    <w:basedOn w:val="WW-DefaultParagraphFont"/>
    <w:qFormat/>
    <w:rsid w:val="005E6944"/>
    <w:rPr>
      <w:i/>
    </w:rPr>
  </w:style>
  <w:style w:type="character" w:customStyle="1" w:styleId="quoted11">
    <w:name w:val="quoted11"/>
    <w:basedOn w:val="WW-DefaultParagraphFont"/>
    <w:rsid w:val="005E6944"/>
    <w:rPr>
      <w:color w:val="660066"/>
    </w:rPr>
  </w:style>
  <w:style w:type="character" w:styleId="Hyperlink">
    <w:name w:val="Hyperlink"/>
    <w:basedOn w:val="DefaultParagraphFont"/>
    <w:rsid w:val="005E694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5E6944"/>
    <w:pPr>
      <w:keepNext/>
      <w:spacing w:before="240" w:after="120"/>
    </w:pPr>
    <w:rPr>
      <w:rFonts w:ascii="Arial" w:eastAsia="Arial" w:hAnsi="Arial"/>
      <w:sz w:val="28"/>
    </w:rPr>
  </w:style>
  <w:style w:type="paragraph" w:styleId="BodyText">
    <w:name w:val="Body Text"/>
    <w:basedOn w:val="Normal"/>
    <w:rsid w:val="005E6944"/>
    <w:pPr>
      <w:suppressAutoHyphens w:val="0"/>
    </w:pPr>
    <w:rPr>
      <w:rFonts w:ascii="Times" w:eastAsia="Times" w:hAnsi="Times"/>
      <w:b/>
      <w:sz w:val="28"/>
    </w:rPr>
  </w:style>
  <w:style w:type="paragraph" w:styleId="List">
    <w:name w:val="List"/>
    <w:basedOn w:val="BodyText"/>
    <w:rsid w:val="005E6944"/>
  </w:style>
  <w:style w:type="paragraph" w:styleId="Caption">
    <w:name w:val="caption"/>
    <w:basedOn w:val="Normal"/>
    <w:next w:val="Normal"/>
    <w:qFormat/>
    <w:rsid w:val="005E6944"/>
    <w:pPr>
      <w:spacing w:line="360" w:lineRule="auto"/>
      <w:jc w:val="center"/>
    </w:pPr>
    <w:rPr>
      <w:b/>
      <w:color w:val="000000"/>
      <w:sz w:val="32"/>
    </w:rPr>
  </w:style>
  <w:style w:type="paragraph" w:customStyle="1" w:styleId="Index">
    <w:name w:val="Index"/>
    <w:basedOn w:val="Normal"/>
    <w:rsid w:val="005E6944"/>
    <w:pPr>
      <w:suppressLineNumbers/>
    </w:pPr>
  </w:style>
  <w:style w:type="paragraph" w:styleId="Footer">
    <w:name w:val="footer"/>
    <w:basedOn w:val="Normal"/>
    <w:rsid w:val="005E6944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rsid w:val="005E6944"/>
    <w:pPr>
      <w:spacing w:line="360" w:lineRule="auto"/>
      <w:jc w:val="center"/>
    </w:pPr>
    <w:rPr>
      <w:rFonts w:ascii="Times" w:eastAsia="Times" w:hAnsi="Times"/>
      <w:i/>
    </w:rPr>
  </w:style>
  <w:style w:type="paragraph" w:styleId="BodyTextIndent3">
    <w:name w:val="Body Text Indent 3"/>
    <w:basedOn w:val="Normal"/>
    <w:rsid w:val="005E6944"/>
    <w:pPr>
      <w:autoSpaceDE w:val="0"/>
      <w:spacing w:after="120"/>
      <w:ind w:left="360"/>
    </w:pPr>
    <w:rPr>
      <w:rFonts w:ascii="Times" w:hAnsi="Times"/>
      <w:sz w:val="16"/>
      <w:lang w:eastAsia="zh-CN"/>
    </w:rPr>
  </w:style>
  <w:style w:type="paragraph" w:styleId="BodyTextIndent2">
    <w:name w:val="Body Text Indent 2"/>
    <w:basedOn w:val="Normal"/>
    <w:rsid w:val="005E6944"/>
    <w:pPr>
      <w:autoSpaceDE w:val="0"/>
      <w:spacing w:after="120" w:line="480" w:lineRule="auto"/>
      <w:ind w:left="360"/>
    </w:pPr>
    <w:rPr>
      <w:rFonts w:ascii="Times" w:hAnsi="Times"/>
      <w:lang w:eastAsia="zh-CN"/>
    </w:rPr>
  </w:style>
  <w:style w:type="paragraph" w:styleId="Title">
    <w:name w:val="Title"/>
    <w:basedOn w:val="Normal"/>
    <w:next w:val="Subtitle"/>
    <w:qFormat/>
    <w:rsid w:val="005E6944"/>
    <w:pPr>
      <w:spacing w:line="360" w:lineRule="auto"/>
      <w:jc w:val="center"/>
    </w:pPr>
    <w:rPr>
      <w:u w:val="single"/>
    </w:rPr>
  </w:style>
  <w:style w:type="paragraph" w:styleId="Subtitle">
    <w:name w:val="Subtitle"/>
    <w:basedOn w:val="Heading"/>
    <w:next w:val="BodyText"/>
    <w:qFormat/>
    <w:rsid w:val="005E6944"/>
    <w:pPr>
      <w:jc w:val="center"/>
    </w:pPr>
    <w:rPr>
      <w:i/>
    </w:rPr>
  </w:style>
  <w:style w:type="paragraph" w:styleId="Header">
    <w:name w:val="header"/>
    <w:basedOn w:val="Normal"/>
    <w:rsid w:val="005E6944"/>
    <w:pPr>
      <w:tabs>
        <w:tab w:val="center" w:pos="4252"/>
        <w:tab w:val="right" w:pos="8504"/>
      </w:tabs>
      <w:snapToGrid w:val="0"/>
    </w:pPr>
  </w:style>
  <w:style w:type="paragraph" w:styleId="BodyText3">
    <w:name w:val="Body Text 3"/>
    <w:basedOn w:val="Normal"/>
    <w:rsid w:val="005E6944"/>
    <w:pPr>
      <w:spacing w:line="480" w:lineRule="exact"/>
    </w:pPr>
    <w:rPr>
      <w:color w:val="800080"/>
    </w:rPr>
  </w:style>
  <w:style w:type="paragraph" w:styleId="BalloonText">
    <w:name w:val="Balloon Text"/>
    <w:basedOn w:val="Normal"/>
    <w:rsid w:val="005E6944"/>
    <w:rPr>
      <w:rFonts w:ascii="Tahoma" w:hAnsi="Tahoma"/>
      <w:sz w:val="16"/>
    </w:rPr>
  </w:style>
  <w:style w:type="paragraph" w:customStyle="1" w:styleId="TableContents">
    <w:name w:val="Table Contents"/>
    <w:basedOn w:val="Normal"/>
    <w:rsid w:val="005E6944"/>
    <w:pPr>
      <w:suppressLineNumbers/>
    </w:pPr>
  </w:style>
  <w:style w:type="paragraph" w:customStyle="1" w:styleId="TableHeading">
    <w:name w:val="Table Heading"/>
    <w:basedOn w:val="TableContents"/>
    <w:rsid w:val="005E6944"/>
    <w:pPr>
      <w:jc w:val="center"/>
    </w:pPr>
    <w:rPr>
      <w:b/>
    </w:rPr>
  </w:style>
  <w:style w:type="paragraph" w:customStyle="1" w:styleId="Framecontents">
    <w:name w:val="Frame contents"/>
    <w:basedOn w:val="BodyText"/>
    <w:rsid w:val="005E6944"/>
  </w:style>
  <w:style w:type="paragraph" w:styleId="BodyTextIndent">
    <w:name w:val="Body Text Indent"/>
    <w:basedOn w:val="Normal"/>
    <w:rsid w:val="005E6944"/>
    <w:pPr>
      <w:suppressAutoHyphens w:val="0"/>
      <w:autoSpaceDE w:val="0"/>
    </w:pPr>
    <w:rPr>
      <w:rFonts w:ascii="Arial" w:hAnsi="Arial"/>
      <w:sz w:val="22"/>
      <w:lang w:eastAsia="zh-CN"/>
    </w:rPr>
  </w:style>
  <w:style w:type="character" w:styleId="FollowedHyperlink">
    <w:name w:val="FollowedHyperlink"/>
    <w:basedOn w:val="DefaultParagraphFont"/>
    <w:uiPriority w:val="99"/>
    <w:rsid w:val="005E6944"/>
    <w:rPr>
      <w:color w:val="800080"/>
      <w:u w:val="single"/>
    </w:rPr>
  </w:style>
  <w:style w:type="paragraph" w:customStyle="1" w:styleId="xl24">
    <w:name w:val="xl24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lang w:eastAsia="en-US"/>
    </w:rPr>
  </w:style>
  <w:style w:type="paragraph" w:customStyle="1" w:styleId="xl25">
    <w:name w:val="xl25"/>
    <w:basedOn w:val="Normal"/>
    <w:rsid w:val="00611F2A"/>
    <w:pPr>
      <w:suppressAutoHyphens w:val="0"/>
      <w:spacing w:beforeLines="1" w:afterLines="1"/>
      <w:jc w:val="center"/>
    </w:pPr>
    <w:rPr>
      <w:rFonts w:ascii="Times" w:eastAsia="Times New Roman" w:hAnsi="Times"/>
      <w:sz w:val="20"/>
      <w:lang w:eastAsia="en-US"/>
    </w:rPr>
  </w:style>
  <w:style w:type="paragraph" w:customStyle="1" w:styleId="xl26">
    <w:name w:val="xl26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u w:val="single"/>
      <w:lang w:eastAsia="en-US"/>
    </w:rPr>
  </w:style>
  <w:style w:type="paragraph" w:styleId="NormalWeb">
    <w:name w:val="Normal (Web)"/>
    <w:basedOn w:val="Normal"/>
    <w:uiPriority w:val="99"/>
    <w:rsid w:val="00944D2C"/>
    <w:pPr>
      <w:suppressAutoHyphens w:val="0"/>
      <w:spacing w:beforeLines="1" w:afterLines="1"/>
    </w:pPr>
    <w:rPr>
      <w:rFonts w:ascii="Times" w:eastAsia="Times New Roman" w:hAnsi="Times"/>
      <w:sz w:val="20"/>
      <w:szCs w:val="20"/>
      <w:lang w:eastAsia="en-US"/>
    </w:rPr>
  </w:style>
  <w:style w:type="character" w:customStyle="1" w:styleId="sejournal">
    <w:name w:val="se_journal"/>
    <w:basedOn w:val="DefaultParagraphFont"/>
    <w:rsid w:val="004C3C27"/>
  </w:style>
  <w:style w:type="paragraph" w:customStyle="1" w:styleId="WW-BodyText3">
    <w:name w:val="WW-Body Text 3"/>
    <w:basedOn w:val="Normal"/>
    <w:rsid w:val="004F771C"/>
    <w:pPr>
      <w:widowControl w:val="0"/>
      <w:autoSpaceDE w:val="0"/>
      <w:jc w:val="both"/>
    </w:pPr>
    <w:rPr>
      <w:rFonts w:ascii="Times" w:eastAsia="Times New Roman" w:hAnsi="Times"/>
      <w:szCs w:val="20"/>
      <w:lang w:eastAsia="zh-CN"/>
    </w:rPr>
  </w:style>
  <w:style w:type="character" w:customStyle="1" w:styleId="cit-auth">
    <w:name w:val="cit-auth"/>
    <w:basedOn w:val="DefaultParagraphFont"/>
    <w:rsid w:val="00E33589"/>
  </w:style>
  <w:style w:type="character" w:customStyle="1" w:styleId="cit-name-surname">
    <w:name w:val="cit-name-surname"/>
    <w:basedOn w:val="DefaultParagraphFont"/>
    <w:rsid w:val="00E33589"/>
  </w:style>
  <w:style w:type="character" w:customStyle="1" w:styleId="cit-name-given-names">
    <w:name w:val="cit-name-given-names"/>
    <w:basedOn w:val="DefaultParagraphFont"/>
    <w:rsid w:val="00E33589"/>
  </w:style>
  <w:style w:type="character" w:styleId="HTMLCite">
    <w:name w:val="HTML Cite"/>
    <w:basedOn w:val="DefaultParagraphFont"/>
    <w:uiPriority w:val="99"/>
    <w:rsid w:val="00E33589"/>
    <w:rPr>
      <w:i/>
    </w:rPr>
  </w:style>
  <w:style w:type="character" w:customStyle="1" w:styleId="cit-article-title">
    <w:name w:val="cit-article-title"/>
    <w:basedOn w:val="DefaultParagraphFont"/>
    <w:rsid w:val="00E33589"/>
  </w:style>
  <w:style w:type="character" w:customStyle="1" w:styleId="cit-pub-date">
    <w:name w:val="cit-pub-date"/>
    <w:basedOn w:val="DefaultParagraphFont"/>
    <w:rsid w:val="00E33589"/>
  </w:style>
  <w:style w:type="character" w:customStyle="1" w:styleId="cit-vol">
    <w:name w:val="cit-vol"/>
    <w:basedOn w:val="DefaultParagraphFont"/>
    <w:rsid w:val="00E33589"/>
  </w:style>
  <w:style w:type="character" w:customStyle="1" w:styleId="cit-fpage">
    <w:name w:val="cit-fpage"/>
    <w:basedOn w:val="DefaultParagraphFont"/>
    <w:rsid w:val="00E33589"/>
  </w:style>
  <w:style w:type="character" w:customStyle="1" w:styleId="cit-lpage">
    <w:name w:val="cit-lpage"/>
    <w:basedOn w:val="DefaultParagraphFont"/>
    <w:rsid w:val="00E33589"/>
  </w:style>
  <w:style w:type="paragraph" w:styleId="ListParagraph">
    <w:name w:val="List Paragraph"/>
    <w:basedOn w:val="Normal"/>
    <w:rsid w:val="00E874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E6944"/>
    <w:pPr>
      <w:suppressAutoHyphens/>
    </w:pPr>
    <w:rPr>
      <w:rFonts w:eastAsia="Batang"/>
      <w:lang w:eastAsia="ko-KR"/>
    </w:rPr>
  </w:style>
  <w:style w:type="paragraph" w:styleId="Heading1">
    <w:name w:val="heading 1"/>
    <w:basedOn w:val="Normal"/>
    <w:next w:val="Normal"/>
    <w:qFormat/>
    <w:rsid w:val="005E6944"/>
    <w:pPr>
      <w:keepNext/>
      <w:tabs>
        <w:tab w:val="num" w:pos="0"/>
      </w:tabs>
      <w:spacing w:line="480" w:lineRule="exact"/>
      <w:jc w:val="both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2"/>
    </w:pPr>
    <w:rPr>
      <w:b/>
      <w:color w:val="FF6600"/>
    </w:rPr>
  </w:style>
  <w:style w:type="paragraph" w:styleId="Heading4">
    <w:name w:val="heading 4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3"/>
    </w:pPr>
    <w:rPr>
      <w:i/>
      <w:color w:val="FF6600"/>
    </w:rPr>
  </w:style>
  <w:style w:type="paragraph" w:styleId="Heading5">
    <w:name w:val="heading 5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4"/>
    </w:pPr>
    <w:rPr>
      <w:i/>
      <w:color w:val="800080"/>
    </w:rPr>
  </w:style>
  <w:style w:type="paragraph" w:styleId="Heading6">
    <w:name w:val="heading 6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5"/>
    </w:pPr>
    <w:rPr>
      <w:i/>
      <w:color w:val="008000"/>
    </w:rPr>
  </w:style>
  <w:style w:type="paragraph" w:styleId="Heading7">
    <w:name w:val="heading 7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6"/>
    </w:pPr>
    <w:rPr>
      <w:i/>
      <w:color w:val="000000"/>
    </w:rPr>
  </w:style>
  <w:style w:type="paragraph" w:styleId="Heading8">
    <w:name w:val="heading 8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7"/>
    </w:pPr>
    <w:rPr>
      <w:b/>
      <w:color w:val="800080"/>
    </w:rPr>
  </w:style>
  <w:style w:type="paragraph" w:styleId="Heading9">
    <w:name w:val="heading 9"/>
    <w:basedOn w:val="Normal"/>
    <w:next w:val="Normal"/>
    <w:qFormat/>
    <w:rsid w:val="005E6944"/>
    <w:pPr>
      <w:keepNext/>
      <w:tabs>
        <w:tab w:val="num" w:pos="0"/>
      </w:tabs>
      <w:spacing w:line="480" w:lineRule="exact"/>
      <w:outlineLvl w:val="8"/>
    </w:pPr>
    <w:rPr>
      <w:b/>
      <w:color w:val="008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5E6944"/>
  </w:style>
  <w:style w:type="character" w:customStyle="1" w:styleId="WW-Absatz-Standardschriftart">
    <w:name w:val="WW-Absatz-Standardschriftart"/>
    <w:rsid w:val="005E6944"/>
  </w:style>
  <w:style w:type="character" w:customStyle="1" w:styleId="WW-Absatz-Standardschriftart1">
    <w:name w:val="WW-Absatz-Standardschriftart1"/>
    <w:rsid w:val="005E6944"/>
  </w:style>
  <w:style w:type="character" w:customStyle="1" w:styleId="WW-DefaultParagraphFont">
    <w:name w:val="WW-Default Paragraph Font"/>
    <w:rsid w:val="005E6944"/>
  </w:style>
  <w:style w:type="character" w:styleId="PageNumber">
    <w:name w:val="page number"/>
    <w:basedOn w:val="WW-DefaultParagraphFont"/>
    <w:rsid w:val="005E6944"/>
  </w:style>
  <w:style w:type="character" w:customStyle="1" w:styleId="InitialStyle">
    <w:name w:val="InitialStyle"/>
    <w:rsid w:val="005E6944"/>
    <w:rPr>
      <w:rFonts w:ascii="Times New Roman" w:hAnsi="Times New Roman"/>
      <w:color w:val="000000"/>
      <w:sz w:val="23"/>
    </w:rPr>
  </w:style>
  <w:style w:type="character" w:styleId="Emphasis">
    <w:name w:val="Emphasis"/>
    <w:basedOn w:val="WW-DefaultParagraphFont"/>
    <w:qFormat/>
    <w:rsid w:val="005E6944"/>
    <w:rPr>
      <w:i/>
    </w:rPr>
  </w:style>
  <w:style w:type="character" w:customStyle="1" w:styleId="quoted11">
    <w:name w:val="quoted11"/>
    <w:basedOn w:val="WW-DefaultParagraphFont"/>
    <w:rsid w:val="005E6944"/>
    <w:rPr>
      <w:color w:val="660066"/>
    </w:rPr>
  </w:style>
  <w:style w:type="character" w:styleId="Hyperlink">
    <w:name w:val="Hyperlink"/>
    <w:basedOn w:val="DefaultParagraphFont"/>
    <w:rsid w:val="005E694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5E6944"/>
    <w:pPr>
      <w:keepNext/>
      <w:spacing w:before="240" w:after="120"/>
    </w:pPr>
    <w:rPr>
      <w:rFonts w:ascii="Arial" w:eastAsia="Arial" w:hAnsi="Arial"/>
      <w:sz w:val="28"/>
    </w:rPr>
  </w:style>
  <w:style w:type="paragraph" w:styleId="BodyText">
    <w:name w:val="Body Text"/>
    <w:basedOn w:val="Normal"/>
    <w:rsid w:val="005E6944"/>
    <w:pPr>
      <w:suppressAutoHyphens w:val="0"/>
    </w:pPr>
    <w:rPr>
      <w:rFonts w:ascii="Times" w:eastAsia="Times" w:hAnsi="Times"/>
      <w:b/>
      <w:sz w:val="28"/>
    </w:rPr>
  </w:style>
  <w:style w:type="paragraph" w:styleId="List">
    <w:name w:val="List"/>
    <w:basedOn w:val="BodyText"/>
    <w:rsid w:val="005E6944"/>
  </w:style>
  <w:style w:type="paragraph" w:styleId="Caption">
    <w:name w:val="caption"/>
    <w:basedOn w:val="Normal"/>
    <w:next w:val="Normal"/>
    <w:qFormat/>
    <w:rsid w:val="005E6944"/>
    <w:pPr>
      <w:spacing w:line="360" w:lineRule="auto"/>
      <w:jc w:val="center"/>
    </w:pPr>
    <w:rPr>
      <w:b/>
      <w:color w:val="000000"/>
      <w:sz w:val="32"/>
    </w:rPr>
  </w:style>
  <w:style w:type="paragraph" w:customStyle="1" w:styleId="Index">
    <w:name w:val="Index"/>
    <w:basedOn w:val="Normal"/>
    <w:rsid w:val="005E6944"/>
    <w:pPr>
      <w:suppressLineNumbers/>
    </w:pPr>
  </w:style>
  <w:style w:type="paragraph" w:styleId="Footer">
    <w:name w:val="footer"/>
    <w:basedOn w:val="Normal"/>
    <w:rsid w:val="005E6944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rsid w:val="005E6944"/>
    <w:pPr>
      <w:spacing w:line="360" w:lineRule="auto"/>
      <w:jc w:val="center"/>
    </w:pPr>
    <w:rPr>
      <w:rFonts w:ascii="Times" w:eastAsia="Times" w:hAnsi="Times"/>
      <w:i/>
    </w:rPr>
  </w:style>
  <w:style w:type="paragraph" w:styleId="BodyTextIndent3">
    <w:name w:val="Body Text Indent 3"/>
    <w:basedOn w:val="Normal"/>
    <w:rsid w:val="005E6944"/>
    <w:pPr>
      <w:autoSpaceDE w:val="0"/>
      <w:spacing w:after="120"/>
      <w:ind w:left="360"/>
    </w:pPr>
    <w:rPr>
      <w:rFonts w:ascii="Times" w:hAnsi="Times"/>
      <w:sz w:val="16"/>
      <w:lang w:eastAsia="zh-CN"/>
    </w:rPr>
  </w:style>
  <w:style w:type="paragraph" w:styleId="BodyTextIndent2">
    <w:name w:val="Body Text Indent 2"/>
    <w:basedOn w:val="Normal"/>
    <w:rsid w:val="005E6944"/>
    <w:pPr>
      <w:autoSpaceDE w:val="0"/>
      <w:spacing w:after="120" w:line="480" w:lineRule="auto"/>
      <w:ind w:left="360"/>
    </w:pPr>
    <w:rPr>
      <w:rFonts w:ascii="Times" w:hAnsi="Times"/>
      <w:lang w:eastAsia="zh-CN"/>
    </w:rPr>
  </w:style>
  <w:style w:type="paragraph" w:styleId="Title">
    <w:name w:val="Title"/>
    <w:basedOn w:val="Normal"/>
    <w:next w:val="Subtitle"/>
    <w:qFormat/>
    <w:rsid w:val="005E6944"/>
    <w:pPr>
      <w:spacing w:line="360" w:lineRule="auto"/>
      <w:jc w:val="center"/>
    </w:pPr>
    <w:rPr>
      <w:u w:val="single"/>
    </w:rPr>
  </w:style>
  <w:style w:type="paragraph" w:styleId="Subtitle">
    <w:name w:val="Subtitle"/>
    <w:basedOn w:val="Heading"/>
    <w:next w:val="BodyText"/>
    <w:qFormat/>
    <w:rsid w:val="005E6944"/>
    <w:pPr>
      <w:jc w:val="center"/>
    </w:pPr>
    <w:rPr>
      <w:i/>
    </w:rPr>
  </w:style>
  <w:style w:type="paragraph" w:styleId="Header">
    <w:name w:val="header"/>
    <w:basedOn w:val="Normal"/>
    <w:rsid w:val="005E6944"/>
    <w:pPr>
      <w:tabs>
        <w:tab w:val="center" w:pos="4252"/>
        <w:tab w:val="right" w:pos="8504"/>
      </w:tabs>
      <w:snapToGrid w:val="0"/>
    </w:pPr>
  </w:style>
  <w:style w:type="paragraph" w:styleId="BodyText3">
    <w:name w:val="Body Text 3"/>
    <w:basedOn w:val="Normal"/>
    <w:rsid w:val="005E6944"/>
    <w:pPr>
      <w:spacing w:line="480" w:lineRule="exact"/>
    </w:pPr>
    <w:rPr>
      <w:color w:val="800080"/>
    </w:rPr>
  </w:style>
  <w:style w:type="paragraph" w:styleId="BalloonText">
    <w:name w:val="Balloon Text"/>
    <w:basedOn w:val="Normal"/>
    <w:rsid w:val="005E6944"/>
    <w:rPr>
      <w:rFonts w:ascii="Tahoma" w:hAnsi="Tahoma"/>
      <w:sz w:val="16"/>
    </w:rPr>
  </w:style>
  <w:style w:type="paragraph" w:customStyle="1" w:styleId="TableContents">
    <w:name w:val="Table Contents"/>
    <w:basedOn w:val="Normal"/>
    <w:rsid w:val="005E6944"/>
    <w:pPr>
      <w:suppressLineNumbers/>
    </w:pPr>
  </w:style>
  <w:style w:type="paragraph" w:customStyle="1" w:styleId="TableHeading">
    <w:name w:val="Table Heading"/>
    <w:basedOn w:val="TableContents"/>
    <w:rsid w:val="005E6944"/>
    <w:pPr>
      <w:jc w:val="center"/>
    </w:pPr>
    <w:rPr>
      <w:b/>
    </w:rPr>
  </w:style>
  <w:style w:type="paragraph" w:customStyle="1" w:styleId="Framecontents">
    <w:name w:val="Frame contents"/>
    <w:basedOn w:val="BodyText"/>
    <w:rsid w:val="005E6944"/>
  </w:style>
  <w:style w:type="paragraph" w:styleId="BodyTextIndent">
    <w:name w:val="Body Text Indent"/>
    <w:basedOn w:val="Normal"/>
    <w:rsid w:val="005E6944"/>
    <w:pPr>
      <w:suppressAutoHyphens w:val="0"/>
      <w:autoSpaceDE w:val="0"/>
    </w:pPr>
    <w:rPr>
      <w:rFonts w:ascii="Arial" w:hAnsi="Arial"/>
      <w:sz w:val="22"/>
      <w:lang w:eastAsia="zh-CN"/>
    </w:rPr>
  </w:style>
  <w:style w:type="character" w:styleId="FollowedHyperlink">
    <w:name w:val="FollowedHyperlink"/>
    <w:basedOn w:val="DefaultParagraphFont"/>
    <w:uiPriority w:val="99"/>
    <w:rsid w:val="005E6944"/>
    <w:rPr>
      <w:color w:val="800080"/>
      <w:u w:val="single"/>
    </w:rPr>
  </w:style>
  <w:style w:type="paragraph" w:customStyle="1" w:styleId="xl24">
    <w:name w:val="xl24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lang w:eastAsia="en-US"/>
    </w:rPr>
  </w:style>
  <w:style w:type="paragraph" w:customStyle="1" w:styleId="xl25">
    <w:name w:val="xl25"/>
    <w:basedOn w:val="Normal"/>
    <w:rsid w:val="00611F2A"/>
    <w:pPr>
      <w:suppressAutoHyphens w:val="0"/>
      <w:spacing w:beforeLines="1" w:afterLines="1"/>
      <w:jc w:val="center"/>
    </w:pPr>
    <w:rPr>
      <w:rFonts w:ascii="Times" w:eastAsia="Times New Roman" w:hAnsi="Times"/>
      <w:sz w:val="20"/>
      <w:lang w:eastAsia="en-US"/>
    </w:rPr>
  </w:style>
  <w:style w:type="paragraph" w:customStyle="1" w:styleId="xl26">
    <w:name w:val="xl26"/>
    <w:basedOn w:val="Normal"/>
    <w:rsid w:val="00611F2A"/>
    <w:pPr>
      <w:suppressAutoHyphens w:val="0"/>
      <w:spacing w:beforeLines="1" w:afterLines="1"/>
    </w:pPr>
    <w:rPr>
      <w:rFonts w:ascii="Times" w:eastAsia="Times New Roman" w:hAnsi="Times"/>
      <w:b/>
      <w:bCs/>
      <w:sz w:val="20"/>
      <w:u w:val="single"/>
      <w:lang w:eastAsia="en-US"/>
    </w:rPr>
  </w:style>
  <w:style w:type="paragraph" w:styleId="NormalWeb">
    <w:name w:val="Normal (Web)"/>
    <w:basedOn w:val="Normal"/>
    <w:uiPriority w:val="99"/>
    <w:rsid w:val="00944D2C"/>
    <w:pPr>
      <w:suppressAutoHyphens w:val="0"/>
      <w:spacing w:beforeLines="1" w:afterLines="1"/>
    </w:pPr>
    <w:rPr>
      <w:rFonts w:ascii="Times" w:eastAsia="Times New Roman" w:hAnsi="Times"/>
      <w:sz w:val="20"/>
      <w:szCs w:val="20"/>
      <w:lang w:eastAsia="en-US"/>
    </w:rPr>
  </w:style>
  <w:style w:type="character" w:customStyle="1" w:styleId="sejournal">
    <w:name w:val="se_journal"/>
    <w:basedOn w:val="DefaultParagraphFont"/>
    <w:rsid w:val="004C3C27"/>
  </w:style>
  <w:style w:type="paragraph" w:customStyle="1" w:styleId="WW-BodyText3">
    <w:name w:val="WW-Body Text 3"/>
    <w:basedOn w:val="Normal"/>
    <w:rsid w:val="004F771C"/>
    <w:pPr>
      <w:widowControl w:val="0"/>
      <w:autoSpaceDE w:val="0"/>
      <w:jc w:val="both"/>
    </w:pPr>
    <w:rPr>
      <w:rFonts w:ascii="Times" w:eastAsia="Times New Roman" w:hAnsi="Times"/>
      <w:szCs w:val="20"/>
      <w:lang w:eastAsia="zh-CN"/>
    </w:rPr>
  </w:style>
  <w:style w:type="character" w:customStyle="1" w:styleId="cit-auth">
    <w:name w:val="cit-auth"/>
    <w:basedOn w:val="DefaultParagraphFont"/>
    <w:rsid w:val="00E33589"/>
  </w:style>
  <w:style w:type="character" w:customStyle="1" w:styleId="cit-name-surname">
    <w:name w:val="cit-name-surname"/>
    <w:basedOn w:val="DefaultParagraphFont"/>
    <w:rsid w:val="00E33589"/>
  </w:style>
  <w:style w:type="character" w:customStyle="1" w:styleId="cit-name-given-names">
    <w:name w:val="cit-name-given-names"/>
    <w:basedOn w:val="DefaultParagraphFont"/>
    <w:rsid w:val="00E33589"/>
  </w:style>
  <w:style w:type="character" w:styleId="HTMLCite">
    <w:name w:val="HTML Cite"/>
    <w:basedOn w:val="DefaultParagraphFont"/>
    <w:uiPriority w:val="99"/>
    <w:rsid w:val="00E33589"/>
    <w:rPr>
      <w:i/>
    </w:rPr>
  </w:style>
  <w:style w:type="character" w:customStyle="1" w:styleId="cit-article-title">
    <w:name w:val="cit-article-title"/>
    <w:basedOn w:val="DefaultParagraphFont"/>
    <w:rsid w:val="00E33589"/>
  </w:style>
  <w:style w:type="character" w:customStyle="1" w:styleId="cit-pub-date">
    <w:name w:val="cit-pub-date"/>
    <w:basedOn w:val="DefaultParagraphFont"/>
    <w:rsid w:val="00E33589"/>
  </w:style>
  <w:style w:type="character" w:customStyle="1" w:styleId="cit-vol">
    <w:name w:val="cit-vol"/>
    <w:basedOn w:val="DefaultParagraphFont"/>
    <w:rsid w:val="00E33589"/>
  </w:style>
  <w:style w:type="character" w:customStyle="1" w:styleId="cit-fpage">
    <w:name w:val="cit-fpage"/>
    <w:basedOn w:val="DefaultParagraphFont"/>
    <w:rsid w:val="00E33589"/>
  </w:style>
  <w:style w:type="character" w:customStyle="1" w:styleId="cit-lpage">
    <w:name w:val="cit-lpage"/>
    <w:basedOn w:val="DefaultParagraphFont"/>
    <w:rsid w:val="00E33589"/>
  </w:style>
  <w:style w:type="paragraph" w:styleId="ListParagraph">
    <w:name w:val="List Paragraph"/>
    <w:basedOn w:val="Normal"/>
    <w:rsid w:val="00E874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2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8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ditorial Manager(tm) for Molecular Cell</vt:lpstr>
    </vt:vector>
  </TitlesOfParts>
  <Company>Vanderbilt University</Company>
  <LinksUpToDate>false</LinksUpToDate>
  <CharactersWithSpaces>794</CharactersWithSpaces>
  <SharedDoc>false</SharedDoc>
  <HLinks>
    <vt:vector size="138" baseType="variant">
      <vt:variant>
        <vt:i4>3145835</vt:i4>
      </vt:variant>
      <vt:variant>
        <vt:i4>88001</vt:i4>
      </vt:variant>
      <vt:variant>
        <vt:i4>1025</vt:i4>
      </vt:variant>
      <vt:variant>
        <vt:i4>1</vt:i4>
      </vt:variant>
      <vt:variant>
        <vt:lpwstr>:Figure files:Figure3A.pdf</vt:lpwstr>
      </vt:variant>
      <vt:variant>
        <vt:lpwstr/>
      </vt:variant>
      <vt:variant>
        <vt:i4>983165</vt:i4>
      </vt:variant>
      <vt:variant>
        <vt:i4>88388</vt:i4>
      </vt:variant>
      <vt:variant>
        <vt:i4>1031</vt:i4>
      </vt:variant>
      <vt:variant>
        <vt:i4>1</vt:i4>
      </vt:variant>
      <vt:variant>
        <vt:lpwstr>:EGLI-OFG4-DESKTOP Started#6C8E2:2000-2010-talks:SB mtg Danforth St. Louis:3DVL_497_hypo_2.png</vt:lpwstr>
      </vt:variant>
      <vt:variant>
        <vt:lpwstr/>
      </vt:variant>
      <vt:variant>
        <vt:i4>4653133</vt:i4>
      </vt:variant>
      <vt:variant>
        <vt:i4>88395</vt:i4>
      </vt:variant>
      <vt:variant>
        <vt:i4>1032</vt:i4>
      </vt:variant>
      <vt:variant>
        <vt:i4>1</vt:i4>
      </vt:variant>
      <vt:variant>
        <vt:lpwstr>:EGLI-OFG4-DESKTOP Started#6C8E2:2000-2010-talks:SB mtg Danforth St. Louis:3DVL_497_hyper_2.png</vt:lpwstr>
      </vt:variant>
      <vt:variant>
        <vt:lpwstr/>
      </vt:variant>
      <vt:variant>
        <vt:i4>6619148</vt:i4>
      </vt:variant>
      <vt:variant>
        <vt:i4>88891</vt:i4>
      </vt:variant>
      <vt:variant>
        <vt:i4>1102</vt:i4>
      </vt:variant>
      <vt:variant>
        <vt:i4>1</vt:i4>
      </vt:variant>
      <vt:variant>
        <vt:lpwstr>:EGLI-OFG4-DESKTOP Started#6C8E2:KaiABC:SAXS:Figure files:KaiB_KaiBC_315_SAXS_p.pdf</vt:lpwstr>
      </vt:variant>
      <vt:variant>
        <vt:lpwstr/>
      </vt:variant>
      <vt:variant>
        <vt:i4>5767175</vt:i4>
      </vt:variant>
      <vt:variant>
        <vt:i4>89306</vt:i4>
      </vt:variant>
      <vt:variant>
        <vt:i4>1033</vt:i4>
      </vt:variant>
      <vt:variant>
        <vt:i4>1</vt:i4>
      </vt:variant>
      <vt:variant>
        <vt:lpwstr>::::SANS_kai_complex.jpg</vt:lpwstr>
      </vt:variant>
      <vt:variant>
        <vt:lpwstr/>
      </vt:variant>
      <vt:variant>
        <vt:i4>3473446</vt:i4>
      </vt:variant>
      <vt:variant>
        <vt:i4>90272</vt:i4>
      </vt:variant>
      <vt:variant>
        <vt:i4>1034</vt:i4>
      </vt:variant>
      <vt:variant>
        <vt:i4>1</vt:i4>
      </vt:variant>
      <vt:variant>
        <vt:lpwstr>:Picture 2.png</vt:lpwstr>
      </vt:variant>
      <vt:variant>
        <vt:lpwstr/>
      </vt:variant>
      <vt:variant>
        <vt:i4>7274547</vt:i4>
      </vt:variant>
      <vt:variant>
        <vt:i4>90923</vt:i4>
      </vt:variant>
      <vt:variant>
        <vt:i4>1035</vt:i4>
      </vt:variant>
      <vt:variant>
        <vt:i4>1</vt:i4>
      </vt:variant>
      <vt:variant>
        <vt:lpwstr>::::kaib_saxs_damfit.png</vt:lpwstr>
      </vt:variant>
      <vt:variant>
        <vt:lpwstr/>
      </vt:variant>
      <vt:variant>
        <vt:i4>5111862</vt:i4>
      </vt:variant>
      <vt:variant>
        <vt:i4>91557</vt:i4>
      </vt:variant>
      <vt:variant>
        <vt:i4>1036</vt:i4>
      </vt:variant>
      <vt:variant>
        <vt:i4>1</vt:i4>
      </vt:variant>
      <vt:variant>
        <vt:lpwstr>:SeKaiB.tif</vt:lpwstr>
      </vt:variant>
      <vt:variant>
        <vt:lpwstr/>
      </vt:variant>
      <vt:variant>
        <vt:i4>6357023</vt:i4>
      </vt:variant>
      <vt:variant>
        <vt:i4>91806</vt:i4>
      </vt:variant>
      <vt:variant>
        <vt:i4>1037</vt:i4>
      </vt:variant>
      <vt:variant>
        <vt:i4>1</vt:i4>
      </vt:variant>
      <vt:variant>
        <vt:lpwstr>::::NKaiA_KaiB_NSasA_comp.tiff</vt:lpwstr>
      </vt:variant>
      <vt:variant>
        <vt:lpwstr/>
      </vt:variant>
      <vt:variant>
        <vt:i4>65567</vt:i4>
      </vt:variant>
      <vt:variant>
        <vt:i4>91854</vt:i4>
      </vt:variant>
      <vt:variant>
        <vt:i4>1028</vt:i4>
      </vt:variant>
      <vt:variant>
        <vt:i4>1</vt:i4>
      </vt:variant>
      <vt:variant>
        <vt:lpwstr>::::kaiabc_side2C_best.png</vt:lpwstr>
      </vt:variant>
      <vt:variant>
        <vt:lpwstr/>
      </vt:variant>
      <vt:variant>
        <vt:i4>5570648</vt:i4>
      </vt:variant>
      <vt:variant>
        <vt:i4>91861</vt:i4>
      </vt:variant>
      <vt:variant>
        <vt:i4>1069</vt:i4>
      </vt:variant>
      <vt:variant>
        <vt:i4>1</vt:i4>
      </vt:variant>
      <vt:variant>
        <vt:lpwstr>:199dat_rg48_P2_tail_top.png</vt:lpwstr>
      </vt:variant>
      <vt:variant>
        <vt:lpwstr/>
      </vt:variant>
      <vt:variant>
        <vt:i4>262185</vt:i4>
      </vt:variant>
      <vt:variant>
        <vt:i4>92536</vt:i4>
      </vt:variant>
      <vt:variant>
        <vt:i4>1038</vt:i4>
      </vt:variant>
      <vt:variant>
        <vt:i4>1</vt:i4>
      </vt:variant>
      <vt:variant>
        <vt:lpwstr>::::kaib_saxs_dam_per2.png</vt:lpwstr>
      </vt:variant>
      <vt:variant>
        <vt:lpwstr/>
      </vt:variant>
      <vt:variant>
        <vt:i4>262251</vt:i4>
      </vt:variant>
      <vt:variant>
        <vt:i4>92539</vt:i4>
      </vt:variant>
      <vt:variant>
        <vt:i4>1039</vt:i4>
      </vt:variant>
      <vt:variant>
        <vt:i4>1</vt:i4>
      </vt:variant>
      <vt:variant>
        <vt:lpwstr>::::kaib_saxs_dam_perp.png</vt:lpwstr>
      </vt:variant>
      <vt:variant>
        <vt:lpwstr/>
      </vt:variant>
      <vt:variant>
        <vt:i4>4063356</vt:i4>
      </vt:variant>
      <vt:variant>
        <vt:i4>92542</vt:i4>
      </vt:variant>
      <vt:variant>
        <vt:i4>1040</vt:i4>
      </vt:variant>
      <vt:variant>
        <vt:i4>1</vt:i4>
      </vt:variant>
      <vt:variant>
        <vt:lpwstr>::::ska_dimer_side.png</vt:lpwstr>
      </vt:variant>
      <vt:variant>
        <vt:lpwstr/>
      </vt:variant>
      <vt:variant>
        <vt:i4>7995464</vt:i4>
      </vt:variant>
      <vt:variant>
        <vt:i4>92545</vt:i4>
      </vt:variant>
      <vt:variant>
        <vt:i4>1041</vt:i4>
      </vt:variant>
      <vt:variant>
        <vt:i4>1</vt:i4>
      </vt:variant>
      <vt:variant>
        <vt:lpwstr>::::ska_dimer_top.png</vt:lpwstr>
      </vt:variant>
      <vt:variant>
        <vt:lpwstr/>
      </vt:variant>
      <vt:variant>
        <vt:i4>5505067</vt:i4>
      </vt:variant>
      <vt:variant>
        <vt:i4>92548</vt:i4>
      </vt:variant>
      <vt:variant>
        <vt:i4>1042</vt:i4>
      </vt:variant>
      <vt:variant>
        <vt:i4>1</vt:i4>
      </vt:variant>
      <vt:variant>
        <vt:lpwstr>::::e318_gas_p6_side.png</vt:lpwstr>
      </vt:variant>
      <vt:variant>
        <vt:lpwstr/>
      </vt:variant>
      <vt:variant>
        <vt:i4>6357020</vt:i4>
      </vt:variant>
      <vt:variant>
        <vt:i4>92551</vt:i4>
      </vt:variant>
      <vt:variant>
        <vt:i4>1052</vt:i4>
      </vt:variant>
      <vt:variant>
        <vt:i4>1</vt:i4>
      </vt:variant>
      <vt:variant>
        <vt:lpwstr>:199dat_rg48_P2_tail_side.png</vt:lpwstr>
      </vt:variant>
      <vt:variant>
        <vt:lpwstr/>
      </vt:variant>
      <vt:variant>
        <vt:i4>2949200</vt:i4>
      </vt:variant>
      <vt:variant>
        <vt:i4>92561</vt:i4>
      </vt:variant>
      <vt:variant>
        <vt:i4>1043</vt:i4>
      </vt:variant>
      <vt:variant>
        <vt:i4>1</vt:i4>
      </vt:variant>
      <vt:variant>
        <vt:lpwstr>::::sax_AC_env_2Adimer_side.png</vt:lpwstr>
      </vt:variant>
      <vt:variant>
        <vt:lpwstr/>
      </vt:variant>
      <vt:variant>
        <vt:i4>3866709</vt:i4>
      </vt:variant>
      <vt:variant>
        <vt:i4>92564</vt:i4>
      </vt:variant>
      <vt:variant>
        <vt:i4>1029</vt:i4>
      </vt:variant>
      <vt:variant>
        <vt:i4>1</vt:i4>
      </vt:variant>
      <vt:variant>
        <vt:lpwstr>::::kaiabc_top2C_best.png</vt:lpwstr>
      </vt:variant>
      <vt:variant>
        <vt:lpwstr/>
      </vt:variant>
      <vt:variant>
        <vt:i4>1048607</vt:i4>
      </vt:variant>
      <vt:variant>
        <vt:i4>92570</vt:i4>
      </vt:variant>
      <vt:variant>
        <vt:i4>1044</vt:i4>
      </vt:variant>
      <vt:variant>
        <vt:i4>1</vt:i4>
      </vt:variant>
      <vt:variant>
        <vt:lpwstr>::::e318_gas_p6_top.png</vt:lpwstr>
      </vt:variant>
      <vt:variant>
        <vt:lpwstr/>
      </vt:variant>
      <vt:variant>
        <vt:i4>983071</vt:i4>
      </vt:variant>
      <vt:variant>
        <vt:i4>-1</vt:i4>
      </vt:variant>
      <vt:variant>
        <vt:i4>2065</vt:i4>
      </vt:variant>
      <vt:variant>
        <vt:i4>1</vt:i4>
      </vt:variant>
      <vt:variant>
        <vt:lpwstr>_x0018_ee_sasa_separate_env.png                                       0005D4F9_x000c_Macintosh HD                   BF57C2B5:</vt:lpwstr>
      </vt:variant>
      <vt:variant>
        <vt:lpwstr/>
      </vt:variant>
      <vt:variant>
        <vt:i4>983071</vt:i4>
      </vt:variant>
      <vt:variant>
        <vt:i4>-1</vt:i4>
      </vt:variant>
      <vt:variant>
        <vt:i4>2068</vt:i4>
      </vt:variant>
      <vt:variant>
        <vt:i4>1</vt:i4>
      </vt:variant>
      <vt:variant>
        <vt:lpwstr>_x0018_ee_sasa_separate_env.png                                       0005D4F9_x000c_Macintosh HD                   BF57C2B5:</vt:lpwstr>
      </vt:variant>
      <vt:variant>
        <vt:lpwstr/>
      </vt:variant>
      <vt:variant>
        <vt:i4>4456567</vt:i4>
      </vt:variant>
      <vt:variant>
        <vt:i4>-1</vt:i4>
      </vt:variant>
      <vt:variant>
        <vt:i4>2490</vt:i4>
      </vt:variant>
      <vt:variant>
        <vt:i4>1</vt:i4>
      </vt:variant>
      <vt:variant>
        <vt:lpwstr>figs3_v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ditorial Manager(tm) for Molecular Cell</dc:title>
  <dc:creator>Phoebe Steweart</dc:creator>
  <cp:lastModifiedBy>pstewart</cp:lastModifiedBy>
  <cp:revision>3</cp:revision>
  <cp:lastPrinted>2011-06-08T05:37:00Z</cp:lastPrinted>
  <dcterms:created xsi:type="dcterms:W3CDTF">2011-08-01T01:36:00Z</dcterms:created>
  <dcterms:modified xsi:type="dcterms:W3CDTF">2011-08-01T01:37:00Z</dcterms:modified>
</cp:coreProperties>
</file>